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75167" w14:textId="2D408901" w:rsidR="004932D5" w:rsidRDefault="00DE4B88" w:rsidP="00DE4B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4B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C1D71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DE4B88">
        <w:rPr>
          <w:rFonts w:ascii="Times New Roman" w:hAnsi="Times New Roman" w:cs="Times New Roman"/>
          <w:b/>
          <w:bCs/>
          <w:sz w:val="24"/>
          <w:szCs w:val="24"/>
          <w:lang w:val="en-US"/>
        </w:rPr>
        <w:t>ppendix</w:t>
      </w:r>
    </w:p>
    <w:p w14:paraId="5716F807" w14:textId="77777777" w:rsidR="001A693F" w:rsidRDefault="001A693F" w:rsidP="00DE4B8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570A34" w14:textId="616FE320" w:rsidR="001A693F" w:rsidRDefault="001A693F" w:rsidP="001A69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0308D7">
        <w:rPr>
          <w:rFonts w:ascii="Times New Roman" w:hAnsi="Times New Roman" w:cs="Times New Roman"/>
          <w:sz w:val="24"/>
          <w:szCs w:val="24"/>
        </w:rPr>
        <w:t xml:space="preserve">Keywords </w:t>
      </w:r>
      <w:r w:rsidR="00BC1D71">
        <w:rPr>
          <w:rFonts w:ascii="Times New Roman" w:hAnsi="Times New Roman" w:cs="Times New Roman"/>
          <w:sz w:val="24"/>
          <w:szCs w:val="24"/>
        </w:rPr>
        <w:t>for</w:t>
      </w:r>
      <w:r w:rsidRPr="000308D7">
        <w:rPr>
          <w:rFonts w:ascii="Times New Roman" w:hAnsi="Times New Roman" w:cs="Times New Roman"/>
          <w:sz w:val="24"/>
          <w:szCs w:val="24"/>
        </w:rPr>
        <w:t xml:space="preserve"> article search</w:t>
      </w:r>
      <w:r w:rsidR="00BC1D71">
        <w:rPr>
          <w:rFonts w:ascii="Times New Roman" w:hAnsi="Times New Roman" w:cs="Times New Roman"/>
          <w:sz w:val="24"/>
          <w:szCs w:val="24"/>
        </w:rPr>
        <w:t>es</w:t>
      </w:r>
    </w:p>
    <w:p w14:paraId="1C69351E" w14:textId="06A6D757" w:rsidR="002011B6" w:rsidRPr="002011B6" w:rsidRDefault="002011B6" w:rsidP="001A69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Screening</w:t>
      </w:r>
      <w:r w:rsidRPr="002011B6">
        <w:rPr>
          <w:rFonts w:ascii="Times New Roman" w:hAnsi="Times New Roman" w:cs="Times New Roman"/>
          <w:sz w:val="24"/>
          <w:szCs w:val="24"/>
        </w:rPr>
        <w:t xml:space="preserve"> and confirmatory criteria of primary aldosteronism of the 27 include studies</w:t>
      </w:r>
    </w:p>
    <w:p w14:paraId="46C53BE2" w14:textId="534C1E7D" w:rsidR="001A693F" w:rsidRDefault="001A693F" w:rsidP="001A69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07112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e (JBI) Critical Appraisal Tools</w:t>
      </w:r>
      <w:r w:rsidR="00B0711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ross-sectional study</w:t>
      </w:r>
    </w:p>
    <w:p w14:paraId="6A8D7939" w14:textId="2140B04B" w:rsidR="00B07112" w:rsidRDefault="00B07112" w:rsidP="00B0711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2.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e (JBI) Critical Appraisal Too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ohort study</w:t>
      </w:r>
    </w:p>
    <w:p w14:paraId="35BD24EC" w14:textId="31F21FD1" w:rsidR="00B07112" w:rsidRDefault="00B07112" w:rsidP="00B0711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3.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e (JBI) Critical Appraisal Too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ase-control study</w:t>
      </w:r>
    </w:p>
    <w:p w14:paraId="7E981135" w14:textId="1D147ABD" w:rsidR="00633F89" w:rsidRDefault="00633F89" w:rsidP="001A69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33F8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</w:t>
      </w:r>
      <w:r w:rsidR="001C196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633F8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gger’s regression analysis</w:t>
      </w:r>
    </w:p>
    <w:p w14:paraId="096A1AA9" w14:textId="0961E41F" w:rsidR="00334818" w:rsidRDefault="00334818" w:rsidP="001A69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3481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</w:t>
      </w:r>
      <w:r w:rsidR="001C196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Pr="0033481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96A2C">
        <w:rPr>
          <w:rFonts w:ascii="Times New Roman" w:hAnsi="Times New Roman" w:cs="Times New Roman"/>
          <w:sz w:val="24"/>
          <w:szCs w:val="24"/>
          <w:lang w:val="en-US"/>
        </w:rPr>
        <w:t>Grading of Recommendations Assessment, Development and Evaluation (GRADE) rating</w:t>
      </w:r>
    </w:p>
    <w:p w14:paraId="5A7DB04E" w14:textId="1C9531E1" w:rsidR="00DA1897" w:rsidRDefault="00C129A0" w:rsidP="00DA1897">
      <w:pPr>
        <w:rPr>
          <w:rFonts w:ascii="Times New Roman" w:hAnsi="Times New Roman"/>
          <w:sz w:val="24"/>
          <w:szCs w:val="24"/>
          <w:lang w:val="en-US"/>
        </w:rPr>
      </w:pPr>
      <w:r w:rsidRPr="00C129A0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ure</w:t>
      </w:r>
      <w:r w:rsidRPr="00C129A0"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 w:rsidR="007477A5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DA189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DA1897" w:rsidRPr="00DA1897">
        <w:rPr>
          <w:rFonts w:ascii="Times New Roman" w:hAnsi="Times New Roman"/>
          <w:sz w:val="24"/>
          <w:szCs w:val="24"/>
          <w:lang w:val="en-US"/>
        </w:rPr>
        <w:t>Forest plot</w:t>
      </w:r>
      <w:r w:rsidR="00BC1D71">
        <w:rPr>
          <w:rFonts w:ascii="Times New Roman" w:hAnsi="Times New Roman"/>
          <w:sz w:val="24"/>
          <w:szCs w:val="24"/>
          <w:lang w:val="en-US"/>
        </w:rPr>
        <w:t>s</w:t>
      </w:r>
      <w:r w:rsidR="00DA1897" w:rsidRPr="00DA1897">
        <w:rPr>
          <w:rFonts w:ascii="Times New Roman" w:hAnsi="Times New Roman"/>
          <w:sz w:val="24"/>
          <w:szCs w:val="24"/>
          <w:lang w:val="en-US"/>
        </w:rPr>
        <w:t xml:space="preserve"> of subgroup analysis</w:t>
      </w:r>
      <w:r w:rsidR="00DA189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DA1897" w:rsidRPr="00DA1897">
        <w:rPr>
          <w:rFonts w:ascii="Times New Roman" w:hAnsi="Times New Roman"/>
          <w:sz w:val="24"/>
          <w:szCs w:val="24"/>
          <w:lang w:val="en-US"/>
        </w:rPr>
        <w:t>of all glycemic abnormalities</w:t>
      </w:r>
      <w:r w:rsidR="00DA1897">
        <w:rPr>
          <w:rFonts w:ascii="Times New Roman" w:hAnsi="Times New Roman"/>
          <w:sz w:val="24"/>
          <w:szCs w:val="24"/>
          <w:lang w:val="en-US"/>
        </w:rPr>
        <w:t xml:space="preserve"> comparing </w:t>
      </w:r>
      <w:r w:rsidR="00DA1897" w:rsidRPr="0067479B">
        <w:rPr>
          <w:rFonts w:ascii="Times New Roman" w:hAnsi="Times New Roman"/>
          <w:sz w:val="24"/>
          <w:szCs w:val="24"/>
          <w:lang w:val="en-US"/>
        </w:rPr>
        <w:t>primary aldosteronism and essential hypertension patients</w:t>
      </w:r>
    </w:p>
    <w:p w14:paraId="6D711029" w14:textId="6766FF3A" w:rsidR="00FA7608" w:rsidRPr="00BB5563" w:rsidRDefault="00FA7608" w:rsidP="00DA1897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FA7608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ure</w:t>
      </w:r>
      <w:r w:rsidRPr="00FA7608"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 w:rsidR="007477A5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BB556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BB5563" w:rsidRPr="000A40FA">
        <w:rPr>
          <w:rFonts w:ascii="Times New Roman" w:hAnsi="Times New Roman" w:cs="Times New Roman"/>
          <w:sz w:val="24"/>
          <w:szCs w:val="24"/>
        </w:rPr>
        <w:t>Funnel plot</w:t>
      </w:r>
      <w:r w:rsidR="00BC1D71">
        <w:rPr>
          <w:rFonts w:ascii="Times New Roman" w:hAnsi="Times New Roman" w:cs="Times New Roman"/>
          <w:sz w:val="24"/>
          <w:szCs w:val="24"/>
        </w:rPr>
        <w:t>s</w:t>
      </w:r>
      <w:r w:rsidR="00BB5563">
        <w:rPr>
          <w:rFonts w:ascii="Times New Roman" w:hAnsi="Times New Roman" w:cs="Times New Roman"/>
          <w:sz w:val="24"/>
          <w:szCs w:val="24"/>
        </w:rPr>
        <w:t xml:space="preserve"> of studies with outcomes of glycemic abnormalities</w:t>
      </w:r>
    </w:p>
    <w:p w14:paraId="7047EBE0" w14:textId="2D116888" w:rsidR="00C129A0" w:rsidRPr="00DA1897" w:rsidRDefault="00BB5563" w:rsidP="001A693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FA760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C1D7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76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C1D7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40FA">
        <w:rPr>
          <w:rFonts w:ascii="Times New Roman" w:hAnsi="Times New Roman" w:cs="Times New Roman"/>
          <w:sz w:val="24"/>
          <w:szCs w:val="24"/>
        </w:rPr>
        <w:t>Funnel plot</w:t>
      </w:r>
      <w:r w:rsidR="00BC1D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tudies with outcomes of glucose metabolic profiles</w:t>
      </w:r>
    </w:p>
    <w:p w14:paraId="3A40DB98" w14:textId="17971B68" w:rsidR="001A693F" w:rsidRDefault="001A693F" w:rsidP="001A69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14B661C" w14:textId="77777777" w:rsidR="001A693F" w:rsidRDefault="001A69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7EDE49E6" w14:textId="23785B31" w:rsidR="001A693F" w:rsidRPr="001A693F" w:rsidRDefault="001A693F" w:rsidP="001A693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A693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S1. </w:t>
      </w:r>
      <w:r w:rsidRPr="000308D7">
        <w:rPr>
          <w:rFonts w:ascii="Times New Roman" w:hAnsi="Times New Roman" w:cs="Times New Roman"/>
          <w:sz w:val="24"/>
          <w:szCs w:val="24"/>
        </w:rPr>
        <w:t xml:space="preserve">Keywords </w:t>
      </w:r>
      <w:r w:rsidR="00BC1D71">
        <w:rPr>
          <w:rFonts w:ascii="Times New Roman" w:hAnsi="Times New Roman" w:cs="Times New Roman"/>
          <w:sz w:val="24"/>
          <w:szCs w:val="24"/>
        </w:rPr>
        <w:t>for</w:t>
      </w:r>
      <w:r w:rsidRPr="000308D7">
        <w:rPr>
          <w:rFonts w:ascii="Times New Roman" w:hAnsi="Times New Roman" w:cs="Times New Roman"/>
          <w:sz w:val="24"/>
          <w:szCs w:val="24"/>
        </w:rPr>
        <w:t xml:space="preserve"> article search</w:t>
      </w:r>
      <w:r w:rsidR="00BC1D71">
        <w:rPr>
          <w:rFonts w:ascii="Times New Roman" w:hAnsi="Times New Roman" w:cs="Times New Roman"/>
          <w:sz w:val="24"/>
          <w:szCs w:val="24"/>
        </w:rPr>
        <w:t>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735"/>
        <w:gridCol w:w="1281"/>
      </w:tblGrid>
      <w:tr w:rsidR="007B414F" w:rsidRPr="007B414F" w14:paraId="075FB519" w14:textId="77777777" w:rsidTr="00BC1D71">
        <w:tc>
          <w:tcPr>
            <w:tcW w:w="7735" w:type="dxa"/>
            <w:vAlign w:val="center"/>
          </w:tcPr>
          <w:p w14:paraId="2A24DA38" w14:textId="77777777" w:rsidR="007B414F" w:rsidRPr="007B414F" w:rsidRDefault="007B414F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281" w:type="dxa"/>
            <w:vAlign w:val="center"/>
          </w:tcPr>
          <w:p w14:paraId="62D458CE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rticles</w:t>
            </w:r>
          </w:p>
        </w:tc>
      </w:tr>
      <w:tr w:rsidR="007B414F" w:rsidRPr="007B414F" w14:paraId="3A4052F1" w14:textId="77777777" w:rsidTr="007B414F">
        <w:tc>
          <w:tcPr>
            <w:tcW w:w="7735" w:type="dxa"/>
          </w:tcPr>
          <w:p w14:paraId="7DB346E3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7B41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Pubmed</w:t>
            </w:r>
            <w:proofErr w:type="spellEnd"/>
          </w:p>
        </w:tc>
        <w:tc>
          <w:tcPr>
            <w:tcW w:w="1281" w:type="dxa"/>
            <w:vMerge w:val="restart"/>
            <w:vAlign w:val="center"/>
          </w:tcPr>
          <w:p w14:paraId="61B36541" w14:textId="3647AD46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7B414F" w:rsidRPr="007B414F" w14:paraId="27612241" w14:textId="77777777" w:rsidTr="007B414F">
        <w:tc>
          <w:tcPr>
            <w:tcW w:w="7735" w:type="dxa"/>
          </w:tcPr>
          <w:p w14:paraId="24989314" w14:textId="77777777" w:rsidR="007B414F" w:rsidRPr="007B414F" w:rsidRDefault="007B414F" w:rsidP="007B414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Hyperaldosteronism"[Mesh] OR "primary aldosteronism" OR "aldosteronism") AND ("Glucose"[Mesh] OR "Insulin"[Mesh] OR "Diabetes Mellitus"[Mesh] OR "insulin resistance" OR "glucose metabolism" OR "glucose tolerance" OR "HOMA" OR “impaired glucose”)</w:t>
            </w:r>
          </w:p>
          <w:p w14:paraId="50BAC9B5" w14:textId="1559798B" w:rsidR="007B414F" w:rsidRPr="007B414F" w:rsidRDefault="007B414F" w:rsidP="00186E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  <w:vMerge/>
            <w:vAlign w:val="center"/>
          </w:tcPr>
          <w:p w14:paraId="28D8FCA6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14F" w:rsidRPr="007B414F" w14:paraId="7A957132" w14:textId="77777777" w:rsidTr="007B414F">
        <w:tc>
          <w:tcPr>
            <w:tcW w:w="7735" w:type="dxa"/>
          </w:tcPr>
          <w:p w14:paraId="546BE90F" w14:textId="5CCFC6E1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7B41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Scopus</w:t>
            </w:r>
          </w:p>
        </w:tc>
        <w:tc>
          <w:tcPr>
            <w:tcW w:w="1281" w:type="dxa"/>
            <w:vMerge w:val="restart"/>
            <w:vAlign w:val="center"/>
          </w:tcPr>
          <w:p w14:paraId="4AD8CF4C" w14:textId="6EA56DE3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sz w:val="24"/>
                <w:szCs w:val="24"/>
              </w:rPr>
              <w:t>1,154</w:t>
            </w:r>
          </w:p>
        </w:tc>
      </w:tr>
      <w:tr w:rsidR="007B414F" w:rsidRPr="007B414F" w14:paraId="2EB667E0" w14:textId="77777777" w:rsidTr="007B414F">
        <w:tc>
          <w:tcPr>
            <w:tcW w:w="7735" w:type="dxa"/>
          </w:tcPr>
          <w:p w14:paraId="1A36BE68" w14:textId="18CD5063" w:rsidR="007B414F" w:rsidRPr="007B414F" w:rsidRDefault="007B414F" w:rsidP="007B414F">
            <w:pPr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( "</w:t>
            </w:r>
            <w:proofErr w:type="gramEnd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aldosteronism"  OR  "primary aldosteronism"  OR  "aldosteronism")  AND  ("Glucose"  OR  "Insulin"  OR  "Diabetes Mellitus"  OR  "insulin resistance"  OR  "glucose metabolism"  OR  "glucose tolerance"  OR  "HOMA"  OR  "impaired glucose")) </w:t>
            </w:r>
          </w:p>
          <w:p w14:paraId="52247C28" w14:textId="2A0D7F5B" w:rsidR="007B414F" w:rsidRPr="007B414F" w:rsidRDefault="007B414F" w:rsidP="00186E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vMerge/>
            <w:vAlign w:val="center"/>
          </w:tcPr>
          <w:p w14:paraId="5CBBE112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14F" w:rsidRPr="007B414F" w14:paraId="6E56F505" w14:textId="77777777" w:rsidTr="007B414F">
        <w:tc>
          <w:tcPr>
            <w:tcW w:w="7735" w:type="dxa"/>
          </w:tcPr>
          <w:p w14:paraId="26BBCB47" w14:textId="3AE43F26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7B41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Web of science</w:t>
            </w:r>
          </w:p>
        </w:tc>
        <w:tc>
          <w:tcPr>
            <w:tcW w:w="1281" w:type="dxa"/>
            <w:vMerge w:val="restart"/>
            <w:vAlign w:val="center"/>
          </w:tcPr>
          <w:p w14:paraId="0D72208A" w14:textId="43B6EDF2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B414F" w:rsidRPr="007B414F" w14:paraId="70A74152" w14:textId="77777777" w:rsidTr="007B414F">
        <w:tc>
          <w:tcPr>
            <w:tcW w:w="7735" w:type="dxa"/>
          </w:tcPr>
          <w:p w14:paraId="573F82B3" w14:textId="40418ACC" w:rsidR="007B414F" w:rsidRPr="007B414F" w:rsidRDefault="007B414F" w:rsidP="007B414F">
            <w:pPr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( "</w:t>
            </w:r>
            <w:proofErr w:type="gramEnd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eraldosteronism"  OR  "primary aldosteronism"  OR  "aldosteronism")  AND  ("Glucose"  OR  "Insulin"  OR  "Diabetes Mellitus"  OR  "insulin resistance"  OR  "glucose metabolism"  OR  "glucose tolerance"  OR  "HOMA"  OR  "impaired glucose")) </w:t>
            </w:r>
          </w:p>
          <w:p w14:paraId="1902A513" w14:textId="5371FE8E" w:rsidR="007B414F" w:rsidRPr="007B414F" w:rsidRDefault="007B414F" w:rsidP="00186E47">
            <w:pPr>
              <w:pStyle w:val="Heading2"/>
              <w:spacing w:before="0" w:beforeAutospacing="0" w:after="0" w:afterAutospacing="0"/>
              <w:outlineLvl w:val="1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281" w:type="dxa"/>
            <w:vMerge/>
            <w:vAlign w:val="center"/>
          </w:tcPr>
          <w:p w14:paraId="15837EE1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14F" w:rsidRPr="007B414F" w14:paraId="74AF156A" w14:textId="77777777" w:rsidTr="007B414F">
        <w:tc>
          <w:tcPr>
            <w:tcW w:w="7735" w:type="dxa"/>
          </w:tcPr>
          <w:p w14:paraId="3DC94B18" w14:textId="46666579" w:rsidR="007B414F" w:rsidRPr="00A23FA8" w:rsidRDefault="007B414F" w:rsidP="007B414F">
            <w:pPr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n-GB"/>
              </w:rPr>
            </w:pPr>
            <w:r w:rsidRPr="00A23FA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en-GB"/>
              </w:rPr>
              <w:t>Cochrane</w:t>
            </w:r>
          </w:p>
        </w:tc>
        <w:tc>
          <w:tcPr>
            <w:tcW w:w="1281" w:type="dxa"/>
            <w:vMerge w:val="restart"/>
            <w:vAlign w:val="center"/>
          </w:tcPr>
          <w:p w14:paraId="6E52AC76" w14:textId="4970F699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1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B414F" w:rsidRPr="007B414F" w14:paraId="22C6EDB1" w14:textId="77777777" w:rsidTr="007B414F">
        <w:tc>
          <w:tcPr>
            <w:tcW w:w="7735" w:type="dxa"/>
          </w:tcPr>
          <w:p w14:paraId="620939FB" w14:textId="6F7A668C" w:rsidR="007B414F" w:rsidRPr="007B414F" w:rsidRDefault="007B414F" w:rsidP="007B414F">
            <w:pPr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("Hyperaldosteronism</w:t>
            </w:r>
            <w:proofErr w:type="gramStart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  OR</w:t>
            </w:r>
            <w:proofErr w:type="gramEnd"/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 "primary aldosteronism"  OR  "aldosteronism")  AND  </w:t>
            </w:r>
            <w:r w:rsidR="00A23F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7B41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Glucose"  OR  "Insulin"  OR  "Diabetes Mellitus"  OR  "insulin resistance"  OR  "glucose metabolism"  OR  "glucose tolerance"  OR  "HOMA"  OR  "impaired glucose")) </w:t>
            </w:r>
          </w:p>
          <w:p w14:paraId="727E4C14" w14:textId="77777777" w:rsidR="007B414F" w:rsidRPr="007B414F" w:rsidRDefault="007B414F" w:rsidP="007B414F">
            <w:pPr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vMerge/>
            <w:vAlign w:val="center"/>
          </w:tcPr>
          <w:p w14:paraId="72397EEB" w14:textId="77777777" w:rsidR="007B414F" w:rsidRPr="007B414F" w:rsidRDefault="007B414F" w:rsidP="00186E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1AC5A3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388FD16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EA3F84D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62B35D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C2D724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6C9607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46F01C2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AFBB81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AF9452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C2E6B6" w14:textId="77777777" w:rsidR="00301D67" w:rsidRDefault="00301D67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594C69" w14:textId="77777777" w:rsidR="00167162" w:rsidRDefault="00167162" w:rsidP="002011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8501B" w14:textId="44BFEFA4" w:rsidR="002011B6" w:rsidRPr="00301D67" w:rsidRDefault="002011B6" w:rsidP="002011B6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Screening</w:t>
      </w:r>
      <w:r w:rsidRPr="002011B6">
        <w:rPr>
          <w:rFonts w:ascii="Times New Roman" w:hAnsi="Times New Roman" w:cs="Times New Roman"/>
          <w:sz w:val="24"/>
          <w:szCs w:val="24"/>
        </w:rPr>
        <w:t xml:space="preserve"> and confirmatory criteria of primary aldosteronism of the 27 include studies</w:t>
      </w:r>
    </w:p>
    <w:tbl>
      <w:tblPr>
        <w:tblStyle w:val="TableGrid"/>
        <w:tblpPr w:leftFromText="180" w:rightFromText="180" w:vertAnchor="page" w:horzAnchor="margin" w:tblpY="2709"/>
        <w:tblW w:w="9558" w:type="dxa"/>
        <w:tblLayout w:type="fixed"/>
        <w:tblLook w:val="04A0" w:firstRow="1" w:lastRow="0" w:firstColumn="1" w:lastColumn="0" w:noHBand="0" w:noVBand="1"/>
      </w:tblPr>
      <w:tblGrid>
        <w:gridCol w:w="1638"/>
        <w:gridCol w:w="990"/>
        <w:gridCol w:w="2970"/>
        <w:gridCol w:w="3960"/>
      </w:tblGrid>
      <w:tr w:rsidR="0080538E" w:rsidRPr="0080538E" w14:paraId="72A16EE4" w14:textId="77777777" w:rsidTr="00EA2D58">
        <w:trPr>
          <w:trHeight w:val="350"/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9CD6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A571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C8E0" w14:textId="06C90ADF" w:rsidR="00167162" w:rsidRPr="0080538E" w:rsidRDefault="00167162" w:rsidP="002239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creening criteri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17B5" w14:textId="74F10738" w:rsidR="00167162" w:rsidRPr="0080538E" w:rsidRDefault="00167162" w:rsidP="001671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firmatory criteria</w:t>
            </w:r>
          </w:p>
        </w:tc>
      </w:tr>
      <w:tr w:rsidR="0080538E" w:rsidRPr="0080538E" w14:paraId="62EAA0D3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80FA6" w14:textId="5C21489A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rewa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1FA8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F9F3" w14:textId="0466687E" w:rsidR="000F7905" w:rsidRDefault="000F7905" w:rsidP="00554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-40 (ng/dL)/(ng/mL/</w:t>
            </w:r>
            <w:proofErr w:type="gramStart"/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h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  <w:p w14:paraId="58E44D64" w14:textId="40F4A4E3" w:rsidR="00167162" w:rsidRPr="000F7905" w:rsidRDefault="00167162" w:rsidP="005542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9B1F4" w14:textId="44CBA056" w:rsidR="00275307" w:rsidRPr="0080538E" w:rsidRDefault="002E480F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6EF4BD05" w14:textId="6DD266AF" w:rsidR="00167162" w:rsidRPr="0080538E" w:rsidRDefault="00275307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890996"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</w:t>
            </w: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90996"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 ng/dL</w:t>
            </w:r>
          </w:p>
          <w:p w14:paraId="4979DB9B" w14:textId="54BEF08D" w:rsidR="00275307" w:rsidRPr="0080538E" w:rsidRDefault="00275307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(seated) &gt;6 ng/dL</w:t>
            </w:r>
          </w:p>
        </w:tc>
      </w:tr>
      <w:tr w:rsidR="0080538E" w:rsidRPr="0080538E" w14:paraId="05D6CD17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89E7C" w14:textId="03EB1D95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uang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E119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8010" w14:textId="59EAC896" w:rsidR="007849F3" w:rsidRPr="00A92A15" w:rsidRDefault="007849F3" w:rsidP="005542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92A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92A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="00A92A15" w:rsidRPr="0080538E">
              <w:rPr>
                <w:rFonts w:ascii="Times New Roman" w:hAnsi="Times New Roman" w:cs="Times New Roman"/>
                <w:sz w:val="18"/>
                <w:szCs w:val="18"/>
              </w:rPr>
              <w:t>&gt;20-40 (ng/dL)/(ng/mL/</w:t>
            </w:r>
            <w:proofErr w:type="gramStart"/>
            <w:r w:rsidR="00A92A15" w:rsidRPr="0080538E">
              <w:rPr>
                <w:rFonts w:ascii="Times New Roman" w:hAnsi="Times New Roman" w:cs="Times New Roman"/>
                <w:sz w:val="18"/>
                <w:szCs w:val="18"/>
              </w:rPr>
              <w:t>hr)</w:t>
            </w:r>
            <w:r w:rsidR="00A92A1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  <w:p w14:paraId="0E77EE4F" w14:textId="1F1E0FBD" w:rsidR="007849F3" w:rsidRPr="007849F3" w:rsidRDefault="007849F3" w:rsidP="005542D3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A92A1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849F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  <w:r w:rsidRPr="007849F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16 China’s</w:t>
            </w:r>
          </w:p>
          <w:p w14:paraId="29FDF8FC" w14:textId="39571BBF" w:rsidR="007849F3" w:rsidRPr="007849F3" w:rsidRDefault="007849F3" w:rsidP="005542D3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849F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imary aldosteronism treatment expert consensus </w:t>
            </w:r>
            <w:r w:rsidR="000F790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data not available)</w:t>
            </w:r>
          </w:p>
          <w:p w14:paraId="6E4C650E" w14:textId="23705B8F" w:rsidR="00167162" w:rsidRPr="007849F3" w:rsidRDefault="00167162" w:rsidP="005542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60DC" w14:textId="51B44C88" w:rsidR="007849F3" w:rsidRPr="0080538E" w:rsidRDefault="002E480F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0F2CC4A5" w14:textId="77777777" w:rsidR="007849F3" w:rsidRPr="0080538E" w:rsidRDefault="007849F3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&gt;10 ng/dL</w:t>
            </w:r>
          </w:p>
          <w:p w14:paraId="73C4FF81" w14:textId="77777777" w:rsidR="00167162" w:rsidRDefault="007849F3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(seated) &gt;6 ng/dL</w:t>
            </w:r>
          </w:p>
          <w:p w14:paraId="52D28741" w14:textId="62B85B42" w:rsidR="007849F3" w:rsidRDefault="007849F3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2E4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  <w:p w14:paraId="03CDB649" w14:textId="72F6C442" w:rsidR="007849F3" w:rsidRPr="0080538E" w:rsidRDefault="007849F3" w:rsidP="005542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AC suppressed &lt;30% after c</w:t>
            </w:r>
            <w:r w:rsidR="007633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ril</w:t>
            </w:r>
          </w:p>
        </w:tc>
      </w:tr>
      <w:tr w:rsidR="0080538E" w:rsidRPr="0080538E" w14:paraId="7115804E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6922C" w14:textId="4A7545B0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oudhar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258E7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D6B1" w14:textId="09BAD4B8" w:rsidR="00550F11" w:rsidRPr="00550F11" w:rsidRDefault="00B75218" w:rsidP="00693A56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) to 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A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ng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L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) ratio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gt;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50, wi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≥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80 </w:t>
            </w:r>
            <w:proofErr w:type="spellStart"/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L</w:t>
            </w:r>
          </w:p>
          <w:p w14:paraId="7C399B96" w14:textId="5F7F42E6" w:rsidR="00167162" w:rsidRPr="00B75218" w:rsidRDefault="00B75218" w:rsidP="00693A56">
            <w:pPr>
              <w:shd w:val="clear" w:color="auto" w:fill="FFFFFF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) to 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RC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</w:t>
            </w:r>
            <w:proofErr w:type="spellEnd"/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) ratio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gt;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, wit</w:t>
            </w:r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 PAC 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≥280 </w:t>
            </w:r>
            <w:proofErr w:type="spellStart"/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="00550F11" w:rsidRPr="00B75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="00550F11" w:rsidRPr="00550F1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B179" w14:textId="2BC3C2B2" w:rsidR="00167162" w:rsidRPr="00E3538E" w:rsidRDefault="00B75218" w:rsidP="0069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sodium loading test</w:t>
            </w:r>
          </w:p>
          <w:p w14:paraId="298A16E8" w14:textId="4E43989F" w:rsidR="00E3538E" w:rsidRPr="00E3538E" w:rsidRDefault="00E3538E" w:rsidP="00693A56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3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E3538E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E35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ne aldosterone excretion</w:t>
            </w:r>
            <w:r w:rsidRPr="00E35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gt;</w:t>
            </w:r>
            <w:r w:rsidRPr="00E35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3 nmol</w:t>
            </w:r>
            <w:r w:rsidRPr="00E35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Pr="00E3538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ay</w:t>
            </w:r>
          </w:p>
          <w:p w14:paraId="4912CB7E" w14:textId="28505885" w:rsidR="00B75218" w:rsidRPr="00E3538E" w:rsidRDefault="00B75218" w:rsidP="0069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0538E" w:rsidRPr="0080538E" w14:paraId="0CF441A7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20E0" w14:textId="0FFF551F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cs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nosroi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2AFC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7D7D2" w14:textId="4C0D0C6F" w:rsidR="00167162" w:rsidRPr="0080538E" w:rsidRDefault="00693A56" w:rsidP="0069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 (ng/dL)/(ng/mL/h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AC &gt;15 ng/dL and suppressed PR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BF4B9" w14:textId="6795AD3F" w:rsidR="00693A56" w:rsidRPr="0080538E" w:rsidRDefault="002E480F" w:rsidP="0069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459F57B3" w14:textId="53AE408A" w:rsidR="00167162" w:rsidRPr="0080538E" w:rsidRDefault="00693A56" w:rsidP="00693A5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&gt;10 ng/dL</w:t>
            </w:r>
          </w:p>
        </w:tc>
      </w:tr>
      <w:tr w:rsidR="0080538E" w:rsidRPr="0080538E" w14:paraId="7E05D44B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74C0F" w14:textId="5171341E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ujacik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8B42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925D" w14:textId="77777777" w:rsid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-40 (ng/dL)/(ng/mL/</w:t>
            </w:r>
            <w:proofErr w:type="gramStart"/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h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  <w:p w14:paraId="0154121C" w14:textId="717E0914" w:rsidR="00167162" w:rsidRPr="002E480F" w:rsidRDefault="00167162" w:rsidP="0027657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4AF2" w14:textId="29C7F790" w:rsidR="002E480F" w:rsidRPr="0080538E" w:rsidRDefault="002E480F" w:rsidP="002E4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50BFF1E4" w14:textId="77777777" w:rsidR="002E480F" w:rsidRPr="0080538E" w:rsidRDefault="002E480F" w:rsidP="002E4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&gt;10 ng/dL</w:t>
            </w:r>
          </w:p>
          <w:p w14:paraId="6EAF98B5" w14:textId="77777777" w:rsid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(seated) &gt;6 ng/dL</w:t>
            </w:r>
          </w:p>
          <w:p w14:paraId="618252A2" w14:textId="051DDDA4" w:rsid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</w:t>
            </w:r>
          </w:p>
          <w:p w14:paraId="11477951" w14:textId="5FA90CDB" w:rsidR="00167162" w:rsidRPr="0080538E" w:rsidRDefault="002E480F" w:rsidP="002E480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AC suppressed &lt;30% after captopril</w:t>
            </w:r>
          </w:p>
        </w:tc>
      </w:tr>
      <w:tr w:rsidR="0080538E" w:rsidRPr="0080538E" w14:paraId="704DEE9F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2B9B" w14:textId="7EE9430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C02F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0978" w14:textId="6988B64A" w:rsidR="002E480F" w:rsidRP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&gt;2</w:t>
            </w: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)</w:t>
            </w:r>
          </w:p>
          <w:p w14:paraId="4798B3F9" w14:textId="2DF851A3" w:rsidR="00167162" w:rsidRPr="002E480F" w:rsidRDefault="00167162" w:rsidP="002E48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969B" w14:textId="77777777" w:rsidR="00167162" w:rsidRP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</w:p>
          <w:p w14:paraId="2FD64696" w14:textId="51990864" w:rsidR="002E480F" w:rsidRPr="002E480F" w:rsidRDefault="002E480F" w:rsidP="002E480F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 &gt;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  <w:r w:rsidR="00557A8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g/d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with </w:t>
            </w:r>
            <w:r w:rsidR="00557A8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pressed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RA or ARR&gt;</w:t>
            </w:r>
          </w:p>
          <w:p w14:paraId="4ACA3EEB" w14:textId="77777777" w:rsidR="002E480F" w:rsidRDefault="002E480F" w:rsidP="002E48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8.1 </w:t>
            </w: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(ng/dL)/(ng/mL/hr)</w:t>
            </w:r>
          </w:p>
          <w:p w14:paraId="4BDC8899" w14:textId="77777777" w:rsidR="00557A8F" w:rsidRPr="0080538E" w:rsidRDefault="00557A8F" w:rsidP="00557A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483D3CAF" w14:textId="21517B98" w:rsidR="00557A8F" w:rsidRPr="00557A8F" w:rsidRDefault="00557A8F" w:rsidP="00557A8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&gt;10 ng/dL</w:t>
            </w:r>
          </w:p>
        </w:tc>
      </w:tr>
      <w:tr w:rsidR="0080538E" w:rsidRPr="0080538E" w14:paraId="243B6A3E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3CEC" w14:textId="55BD6578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undemer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630FB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1E1C8" w14:textId="61F86E75" w:rsidR="00167162" w:rsidRPr="003A3331" w:rsidRDefault="003A3331" w:rsidP="00C73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03A6" w14:textId="77777777" w:rsidR="00557A8F" w:rsidRPr="00557A8F" w:rsidRDefault="00557A8F" w:rsidP="00C73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ral sodium loading</w:t>
            </w:r>
          </w:p>
          <w:p w14:paraId="26A8B767" w14:textId="77777777" w:rsidR="00557A8F" w:rsidRPr="00557A8F" w:rsidRDefault="00557A8F" w:rsidP="00C73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24h urine aldosterone excretion 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 33 nmol with 24h urine sodium excretion &gt; 200 mmol </w:t>
            </w:r>
          </w:p>
          <w:p w14:paraId="37F02F3D" w14:textId="77777777" w:rsidR="00557A8F" w:rsidRPr="00557A8F" w:rsidRDefault="00557A8F" w:rsidP="00C73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SIT</w:t>
            </w:r>
          </w:p>
          <w:p w14:paraId="66DF6BE7" w14:textId="69483000" w:rsidR="00167162" w:rsidRPr="00557A8F" w:rsidRDefault="00557A8F" w:rsidP="00C73C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ost-infusion 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PAC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 280 nmol/L</w:t>
            </w:r>
          </w:p>
        </w:tc>
      </w:tr>
      <w:tr w:rsidR="0080538E" w:rsidRPr="0080538E" w14:paraId="3DB9B248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8087" w14:textId="5DEA853B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nticone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70C5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4F21B" w14:textId="0BA0FDF5" w:rsidR="00167162" w:rsidRPr="0080538E" w:rsidRDefault="00C73C87" w:rsidP="00C73C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0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PAC&gt;10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F9E8" w14:textId="77777777" w:rsidR="00C73C87" w:rsidRPr="0080538E" w:rsidRDefault="00C73C87" w:rsidP="00C73C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0C8A03B7" w14:textId="77777777" w:rsidR="00167162" w:rsidRDefault="00C73C87" w:rsidP="00C73C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053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  <w:p w14:paraId="12F7B5F7" w14:textId="2E7F039A" w:rsidR="00C73C87" w:rsidRPr="00C73C87" w:rsidRDefault="00C73C87" w:rsidP="00C73C8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</w:t>
            </w:r>
          </w:p>
          <w:p w14:paraId="3948ED05" w14:textId="4B66A36B" w:rsidR="00C73C87" w:rsidRPr="00C73C87" w:rsidRDefault="00C73C87" w:rsidP="00C73C8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R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2E48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0 </w:t>
            </w:r>
            <w:r w:rsidRPr="002E480F">
              <w:rPr>
                <w:rFonts w:ascii="Times New Roman" w:hAnsi="Times New Roman" w:cs="Times New Roman"/>
                <w:sz w:val="18"/>
                <w:szCs w:val="18"/>
              </w:rPr>
              <w:t>(ng/dL)/(ng/mL/hr)</w:t>
            </w:r>
          </w:p>
        </w:tc>
      </w:tr>
      <w:tr w:rsidR="0080538E" w:rsidRPr="0080538E" w14:paraId="0DAA6C02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495A" w14:textId="09062412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urat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FC953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67DE" w14:textId="04C96BD2" w:rsidR="00167162" w:rsidRPr="0080538E" w:rsidRDefault="00342827" w:rsidP="0027657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FCF1" w14:textId="2D3CA486" w:rsidR="00167162" w:rsidRPr="00342827" w:rsidRDefault="00342827" w:rsidP="003428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  <w:p w14:paraId="0A80685F" w14:textId="699CC480" w:rsidR="00342827" w:rsidRPr="00342827" w:rsidRDefault="00342827" w:rsidP="003428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342827">
              <w:rPr>
                <w:rFonts w:ascii="Times New Roman" w:hAnsi="Times New Roman" w:cs="Times New Roman"/>
                <w:sz w:val="18"/>
                <w:szCs w:val="18"/>
              </w:rPr>
              <w:t>&gt;20 (ng/dL)/(ng/mL/hr)</w:t>
            </w:r>
          </w:p>
          <w:p w14:paraId="34BCEE44" w14:textId="1E9AAA87" w:rsidR="00342827" w:rsidRPr="00342827" w:rsidRDefault="00342827" w:rsidP="003428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2E8CADF9" w14:textId="5F56AFDA" w:rsidR="00342827" w:rsidRPr="00342827" w:rsidRDefault="00342827" w:rsidP="003428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-infusion PAC &gt;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  <w:p w14:paraId="19E32F28" w14:textId="77777777" w:rsidR="00342827" w:rsidRPr="00342827" w:rsidRDefault="00342827" w:rsidP="003428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FT</w:t>
            </w:r>
          </w:p>
          <w:p w14:paraId="03AC8D03" w14:textId="307FEF82" w:rsidR="00342827" w:rsidRPr="00342827" w:rsidRDefault="00342827" w:rsidP="00342827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sz w:val="18"/>
                <w:szCs w:val="18"/>
              </w:rPr>
              <w:t xml:space="preserve"> 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RA 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lt;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 ng/ml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 i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-</w:t>
            </w:r>
            <w:r w:rsidRPr="003428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ading blood sample</w:t>
            </w:r>
          </w:p>
        </w:tc>
      </w:tr>
      <w:tr w:rsidR="0080538E" w:rsidRPr="0080538E" w14:paraId="5A280C74" w14:textId="77777777" w:rsidTr="00890996">
        <w:trPr>
          <w:trHeight w:val="227"/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39E1" w14:textId="4BA26EC6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Yang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4C91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6317" w14:textId="177238BC" w:rsidR="00167162" w:rsidRPr="0080538E" w:rsidRDefault="00606897" w:rsidP="006068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 PAC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B319" w14:textId="77777777" w:rsidR="00606897" w:rsidRPr="00342827" w:rsidRDefault="00606897" w:rsidP="006068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73CB527A" w14:textId="3F2B835F" w:rsidR="00167162" w:rsidRPr="00606897" w:rsidRDefault="00606897" w:rsidP="0060689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80538E" w:rsidRPr="0080538E" w14:paraId="040A0661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29AFA" w14:textId="31809086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atanab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044AF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BB93" w14:textId="35D2547F" w:rsidR="00167162" w:rsidRPr="0080538E" w:rsidRDefault="00A42FCB" w:rsidP="0027657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D39C" w14:textId="57D8E5B8" w:rsidR="00167162" w:rsidRPr="0080538E" w:rsidRDefault="00A42FCB" w:rsidP="0027657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</w:tr>
      <w:tr w:rsidR="0080538E" w:rsidRPr="0080538E" w14:paraId="11515C9F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70B6" w14:textId="2C35426B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anslik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B5CF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88CF" w14:textId="2E018D0D" w:rsidR="00167162" w:rsidRPr="00A42FCB" w:rsidRDefault="00A42FCB" w:rsidP="00A42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20-40 (ng/dL)/(ng/mL/</w:t>
            </w:r>
            <w:proofErr w:type="gramStart"/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hr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7DAE" w14:textId="77777777" w:rsidR="00A42FCB" w:rsidRPr="00342827" w:rsidRDefault="00A42FCB" w:rsidP="00A4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  <w:p w14:paraId="1CA96AE2" w14:textId="2F28DC44" w:rsidR="00A42FCB" w:rsidRPr="00342827" w:rsidRDefault="00A42FCB" w:rsidP="00A4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 suppressed &lt;30% after captopril</w:t>
            </w:r>
          </w:p>
          <w:p w14:paraId="2A761E72" w14:textId="77777777" w:rsidR="00A42FCB" w:rsidRPr="00342827" w:rsidRDefault="00A42FCB" w:rsidP="00A4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4E4C2A39" w14:textId="0D2F9179" w:rsidR="00A42FCB" w:rsidRDefault="00A42FCB" w:rsidP="00A4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  <w:p w14:paraId="74EC9683" w14:textId="50540BA2" w:rsidR="0045163E" w:rsidRPr="00342827" w:rsidRDefault="0045163E" w:rsidP="00A42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drocortisone suppression test</w:t>
            </w:r>
          </w:p>
          <w:p w14:paraId="332DB2BF" w14:textId="4F5B9257" w:rsidR="00167162" w:rsidRDefault="00A42FCB" w:rsidP="00A42F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pright PAC &gt;6 ng/dL</w:t>
            </w:r>
          </w:p>
          <w:p w14:paraId="7B2F1AAE" w14:textId="77777777" w:rsidR="00A42FCB" w:rsidRPr="00557A8F" w:rsidRDefault="00A42FCB" w:rsidP="00A42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>Oral sodium loading</w:t>
            </w:r>
          </w:p>
          <w:p w14:paraId="606B5965" w14:textId="628DE19D" w:rsidR="00A42FCB" w:rsidRPr="0080538E" w:rsidRDefault="00A42FCB" w:rsidP="00A42F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- 24h urine aldosterone excretion &g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57A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µg/24hr</w:t>
            </w:r>
          </w:p>
        </w:tc>
      </w:tr>
      <w:tr w:rsidR="00D97DC9" w:rsidRPr="0080538E" w14:paraId="595967F4" w14:textId="77777777" w:rsidTr="00531940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B0CEF" w14:textId="1241BF44" w:rsidR="00D97DC9" w:rsidRPr="0080538E" w:rsidRDefault="00D97DC9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rchi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3079" w14:textId="77777777" w:rsidR="00D97DC9" w:rsidRPr="0080538E" w:rsidRDefault="00D97DC9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4F937" w14:textId="56F73286" w:rsidR="00D97DC9" w:rsidRPr="0080538E" w:rsidRDefault="00D97DC9" w:rsidP="00F940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) (a) U</w:t>
            </w:r>
            <w:proofErr w:type="spellStart"/>
            <w:r w:rsidRPr="0072074E">
              <w:rPr>
                <w:rFonts w:ascii="Times New Roman" w:hAnsi="Times New Roman" w:cs="Times New Roman"/>
                <w:sz w:val="18"/>
                <w:szCs w:val="18"/>
              </w:rPr>
              <w:t>pright</w:t>
            </w:r>
            <w:proofErr w:type="spellEnd"/>
            <w:r w:rsidRPr="007207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C</w:t>
            </w:r>
            <w:r w:rsidRPr="0072074E">
              <w:rPr>
                <w:rFonts w:ascii="Times New Roman" w:hAnsi="Times New Roman" w:cs="Times New Roman"/>
                <w:sz w:val="18"/>
                <w:szCs w:val="18"/>
              </w:rPr>
              <w:t xml:space="preserve"> above upper normal limits, and urinary aldosterone levels above upper normal limits; plu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b) </w:t>
            </w:r>
            <w:r w:rsidRPr="0072074E">
              <w:rPr>
                <w:rFonts w:ascii="Times New Roman" w:hAnsi="Times New Roman" w:cs="Times New Roman"/>
                <w:sz w:val="18"/>
                <w:szCs w:val="18"/>
              </w:rPr>
              <w:t>a finding of low upright PRA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72074E">
              <w:rPr>
                <w:rFonts w:ascii="Times New Roman" w:hAnsi="Times New Roman" w:cs="Times New Roman"/>
                <w:sz w:val="18"/>
                <w:szCs w:val="18"/>
              </w:rPr>
              <w:t>1.0 ng/ml per h</w:t>
            </w:r>
            <w:r w:rsidRPr="00D97D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D97D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7DC9">
              <w:rPr>
                <w:rFonts w:ascii="Times New Roman" w:hAnsi="Times New Roman" w:cs="Times New Roman"/>
                <w:sz w:val="18"/>
                <w:szCs w:val="18"/>
              </w:rPr>
              <w:t xml:space="preserve">plus (c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C </w:t>
            </w:r>
            <w:r w:rsidRPr="00D97DC9">
              <w:rPr>
                <w:rFonts w:ascii="Times New Roman" w:hAnsi="Times New Roman" w:cs="Times New Roman"/>
                <w:sz w:val="18"/>
                <w:szCs w:val="18"/>
              </w:rPr>
              <w:t>after saline infusion higher or equal to 10 ng/dl; (2) (a) plus (c) plus normal upright PRA; (3) (b) plus (c) plus normal baseline upright values of serum aldosterone and urinary aldosterone; (4) (a) plus (b) plus suppressible serum aldosterone after saline infusion (i.e. &lt; 10 ng/dl) plus evidence of an adrenal mass.</w:t>
            </w:r>
          </w:p>
        </w:tc>
      </w:tr>
      <w:tr w:rsidR="00F94003" w:rsidRPr="0080538E" w14:paraId="3CE0F573" w14:textId="77777777" w:rsidTr="00C276B1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E597" w14:textId="7F53569C" w:rsidR="00F94003" w:rsidRPr="0080538E" w:rsidRDefault="00F94003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avard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5A58D" w14:textId="77777777" w:rsidR="00F94003" w:rsidRPr="0080538E" w:rsidRDefault="00F94003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320B" w14:textId="1477AE3E" w:rsidR="00F94003" w:rsidRPr="00F94003" w:rsidRDefault="00F94003" w:rsidP="00D24BCC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RR &gt;64 </w:t>
            </w:r>
            <w:proofErr w:type="spellStart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proofErr w:type="spellStart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IU</w:t>
            </w:r>
            <w:proofErr w:type="spellEnd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3.6 ng/ng) on 2 occasions and if </w:t>
            </w:r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gt;550 </w:t>
            </w:r>
            <w:proofErr w:type="spellStart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/L (20 ng/dL) in the standing or sitting position or &gt;500 </w:t>
            </w:r>
            <w:proofErr w:type="spellStart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/L (18 ng/dL) in the supine position </w:t>
            </w:r>
          </w:p>
          <w:p w14:paraId="103ADA9A" w14:textId="6A13CBA0" w:rsidR="00F94003" w:rsidRPr="0080538E" w:rsidRDefault="00F94003" w:rsidP="00D24B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r urinary aldosterone excretion was &gt;63 nmol/d (23 </w:t>
            </w:r>
            <w:proofErr w:type="spellStart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μg</w:t>
            </w:r>
            <w:proofErr w:type="spellEnd"/>
            <w:r w:rsidRPr="00F9400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d)</w:t>
            </w:r>
          </w:p>
        </w:tc>
      </w:tr>
      <w:tr w:rsidR="0080538E" w:rsidRPr="0080538E" w14:paraId="670A53F2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1CC3" w14:textId="3B2EA6BE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Fischer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3278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DFF7" w14:textId="2C7D43B2" w:rsidR="00167162" w:rsidRPr="0080538E" w:rsidRDefault="0045782D" w:rsidP="00D24B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 &gt;50 n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itting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E663" w14:textId="77777777" w:rsidR="00167162" w:rsidRDefault="0045782D" w:rsidP="00D24B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</w:t>
            </w:r>
          </w:p>
          <w:p w14:paraId="7C8DCD4F" w14:textId="697E6935" w:rsidR="0045782D" w:rsidRPr="0080538E" w:rsidRDefault="0045782D" w:rsidP="00D24B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ARR &gt;50 ng/L</w:t>
            </w:r>
          </w:p>
        </w:tc>
      </w:tr>
      <w:tr w:rsidR="0080538E" w:rsidRPr="0080538E" w14:paraId="16CA862E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5BAF" w14:textId="07BF9B79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jbisz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10A36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97F4" w14:textId="4EA43F40" w:rsidR="00167162" w:rsidRPr="0080538E" w:rsidRDefault="00683277" w:rsidP="00D24BC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 PAC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2DFC" w14:textId="77777777" w:rsidR="00683277" w:rsidRPr="00342827" w:rsidRDefault="00683277" w:rsidP="00D24B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  <w:p w14:paraId="677F396A" w14:textId="374D3769" w:rsidR="00167162" w:rsidRPr="00683277" w:rsidRDefault="00683277" w:rsidP="00D24B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 suppressed &lt;30% after captopril</w:t>
            </w:r>
          </w:p>
        </w:tc>
      </w:tr>
      <w:tr w:rsidR="0080538E" w:rsidRPr="0080538E" w14:paraId="52D55248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A510C" w14:textId="5CBC1944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mloova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3E5C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912C9" w14:textId="09E19BA7" w:rsidR="00167162" w:rsidRPr="0080538E" w:rsidRDefault="00683277" w:rsidP="00EA2D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A &lt;0.7 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F9CD" w14:textId="77777777" w:rsidR="00683277" w:rsidRPr="00342827" w:rsidRDefault="00683277" w:rsidP="00EA2D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118267D0" w14:textId="0A566FEE" w:rsidR="00167162" w:rsidRPr="00683277" w:rsidRDefault="00683277" w:rsidP="00EA2D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5B3E66" w:rsidRPr="0080538E" w14:paraId="27ED980C" w14:textId="77777777" w:rsidTr="007A6B87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26514" w14:textId="37223B44" w:rsidR="005B3E66" w:rsidRPr="0080538E" w:rsidRDefault="005B3E66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ink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90B3" w14:textId="77777777" w:rsidR="005B3E66" w:rsidRPr="0080538E" w:rsidRDefault="005B3E66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9A11" w14:textId="77777777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3 of the following 6 criteria had to be present </w:t>
            </w:r>
          </w:p>
          <w:p w14:paraId="044BC3AA" w14:textId="2FE0DBC7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 Elevated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RR, or suppressed renin and elevated 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 those patients without 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R</w:t>
            </w:r>
          </w:p>
          <w:p w14:paraId="757DDEEE" w14:textId="77777777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2. 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AC 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middle normal range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 Abnormal confirmatory testing</w:t>
            </w:r>
          </w:p>
          <w:p w14:paraId="6E5BFC12" w14:textId="77777777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 Adrenal adenoma in histopathology</w:t>
            </w:r>
          </w:p>
          <w:p w14:paraId="6432F713" w14:textId="77777777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 Blood pressure response to adrenalectom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</w:t>
            </w:r>
          </w:p>
          <w:p w14:paraId="209C5174" w14:textId="01F08A2A" w:rsidR="005B3E66" w:rsidRPr="005B3E66" w:rsidRDefault="005B3E66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 Blood pressure response to treatment with mineralocorticoid antagonis</w:t>
            </w:r>
            <w:r w:rsidRPr="005B3E6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</w:p>
        </w:tc>
      </w:tr>
      <w:tr w:rsidR="0080538E" w:rsidRPr="0080538E" w14:paraId="07CCA899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D415" w14:textId="37487951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acobellis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0DA8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D2AD" w14:textId="4537B432" w:rsidR="00167162" w:rsidRPr="005B3E66" w:rsidRDefault="00D24BCC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with </w:t>
            </w:r>
            <w:r w:rsidR="003A6836">
              <w:rPr>
                <w:rFonts w:ascii="Times New Roman" w:hAnsi="Times New Roman" w:cs="Times New Roman"/>
                <w:sz w:val="18"/>
                <w:szCs w:val="18"/>
              </w:rPr>
              <w:t xml:space="preserve">suppressed PRA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2A82" w14:textId="77777777" w:rsidR="00D24BCC" w:rsidRPr="00342827" w:rsidRDefault="00D24BCC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233A1F3A" w14:textId="21009B75" w:rsidR="00167162" w:rsidRPr="0080538E" w:rsidRDefault="00D24BCC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80538E" w:rsidRPr="0080538E" w14:paraId="439D8A4E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B5B8" w14:textId="7262FB8E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onconi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44044" w14:textId="77777777" w:rsidR="00167162" w:rsidRPr="0080538E" w:rsidRDefault="00167162" w:rsidP="0016716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442D" w14:textId="58423950" w:rsidR="00167162" w:rsidRPr="0080538E" w:rsidRDefault="003A6836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and 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9AF2" w14:textId="77777777" w:rsidR="003A6836" w:rsidRPr="00342827" w:rsidRDefault="003A6836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0A1E332A" w14:textId="37351B92" w:rsidR="00167162" w:rsidRPr="0080538E" w:rsidRDefault="003A6836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EA2D58" w:rsidRPr="0080538E" w14:paraId="068FA538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FA715" w14:textId="5A595C56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llo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994D0" w14:textId="77777777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D4A5" w14:textId="56AB393D" w:rsidR="00EA2D58" w:rsidRPr="0080538E" w:rsidRDefault="00EA2D58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 suppressed PRA and 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B7F3" w14:textId="77777777" w:rsidR="00EA2D58" w:rsidRPr="00342827" w:rsidRDefault="00EA2D58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7E9072C3" w14:textId="33009023" w:rsidR="00EA2D58" w:rsidRPr="0080538E" w:rsidRDefault="00EA2D58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EA2D58" w:rsidRPr="0080538E" w14:paraId="3C218E7A" w14:textId="77777777" w:rsidTr="00FC277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0AEB" w14:textId="313842DC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trozova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AE57" w14:textId="77777777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F3CA" w14:textId="6B0D9BC5" w:rsidR="00EA2D58" w:rsidRPr="00EA2D58" w:rsidRDefault="00EA2D58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R &gt;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64 </w:t>
            </w:r>
            <w:proofErr w:type="spellStart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</w:t>
            </w:r>
            <w:proofErr w:type="spellStart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</w:t>
            </w:r>
            <w:proofErr w:type="spellEnd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107 </w:t>
            </w:r>
            <w:proofErr w:type="spellStart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ng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n 2 occasions and the 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 &gt;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500 </w:t>
            </w:r>
            <w:proofErr w:type="spellStart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L</w:t>
            </w:r>
          </w:p>
          <w:p w14:paraId="754A3D60" w14:textId="5BA629B1" w:rsidR="00EA2D58" w:rsidRPr="00EA2D58" w:rsidRDefault="00EA2D58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(18 ng/dL) in the supine position or 550 </w:t>
            </w:r>
            <w:proofErr w:type="spellStart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ol</w:t>
            </w:r>
            <w:proofErr w:type="spellEnd"/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/L (20 ng/dL) in th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nding or sitting position or if urinary aldosterone excretion was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&gt;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3 nmol/d (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EA2D5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/d)</w:t>
            </w:r>
          </w:p>
        </w:tc>
      </w:tr>
      <w:tr w:rsidR="00EA2D58" w:rsidRPr="0080538E" w14:paraId="64D76A10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3A8DF" w14:textId="5669AFD0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osso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68F4" w14:textId="77777777" w:rsidR="00EA2D58" w:rsidRPr="0080538E" w:rsidRDefault="00EA2D58" w:rsidP="00EA2D5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0884" w14:textId="4BC759CA" w:rsidR="00EA2D58" w:rsidRPr="0080538E" w:rsidRDefault="00574F45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3E49" w14:textId="77777777" w:rsidR="00574F45" w:rsidRPr="00342827" w:rsidRDefault="00574F45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FT</w:t>
            </w:r>
          </w:p>
          <w:p w14:paraId="7B00B2C7" w14:textId="0831BE4E" w:rsidR="00EA2D58" w:rsidRPr="00574F45" w:rsidRDefault="00574F45" w:rsidP="00B9001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pright PAC &gt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ng/dL</w:t>
            </w:r>
          </w:p>
        </w:tc>
      </w:tr>
      <w:tr w:rsidR="00B5547B" w:rsidRPr="0080538E" w14:paraId="49F614C0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C5B3" w14:textId="2F8A99C0" w:rsidR="00B5547B" w:rsidRPr="0080538E" w:rsidRDefault="00B5547B" w:rsidP="00B554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llo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2E5C" w14:textId="77777777" w:rsidR="00B5547B" w:rsidRPr="0080538E" w:rsidRDefault="00B5547B" w:rsidP="00B5547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3A16" w14:textId="2E9DAB18" w:rsidR="00B5547B" w:rsidRPr="0080538E" w:rsidRDefault="00B5547B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 suppressed PRA and 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87F7" w14:textId="77777777" w:rsidR="00B5547B" w:rsidRPr="00342827" w:rsidRDefault="00B5547B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037566D1" w14:textId="75A1FD2C" w:rsidR="00B5547B" w:rsidRPr="0080538E" w:rsidRDefault="00B5547B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B90019" w:rsidRPr="0080538E" w14:paraId="7C560FE3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6E5C4" w14:textId="733936C2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te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45C7" w14:textId="77777777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6B844" w14:textId="7BCA4C50" w:rsidR="00B90019" w:rsidRPr="0080538E" w:rsidRDefault="00B90019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DA88" w14:textId="77777777" w:rsidR="00B90019" w:rsidRPr="00342827" w:rsidRDefault="00B90019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43B7C6E5" w14:textId="618C8A2A" w:rsidR="00B90019" w:rsidRPr="0080538E" w:rsidRDefault="00B90019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B90019" w:rsidRPr="0080538E" w14:paraId="3E271EE7" w14:textId="77777777" w:rsidTr="00890996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695C" w14:textId="74F6B2C6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llo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2A57E" w14:textId="77777777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C004" w14:textId="26AF5A62" w:rsidR="00B90019" w:rsidRPr="0080538E" w:rsidRDefault="00B90019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R 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0538E">
              <w:rPr>
                <w:rFonts w:ascii="Times New Roman" w:hAnsi="Times New Roman" w:cs="Times New Roman"/>
                <w:sz w:val="18"/>
                <w:szCs w:val="18"/>
              </w:rPr>
              <w:t xml:space="preserve"> (ng/dL)/(ng/mL/h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 with suppressed PRA and PAC&gt;15 ng/dL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262A" w14:textId="77777777" w:rsidR="00B90019" w:rsidRPr="00342827" w:rsidRDefault="00B90019" w:rsidP="00B900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T</w:t>
            </w:r>
          </w:p>
          <w:p w14:paraId="030A5337" w14:textId="0263D475" w:rsidR="00B90019" w:rsidRPr="0080538E" w:rsidRDefault="00B90019" w:rsidP="00B9001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 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st-infusion PAC &gt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428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g/dL</w:t>
            </w:r>
          </w:p>
        </w:tc>
      </w:tr>
      <w:tr w:rsidR="00B90019" w:rsidRPr="0080538E" w14:paraId="1575014F" w14:textId="77777777" w:rsidTr="000D3841">
        <w:trPr>
          <w:tblHeader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470D" w14:textId="37355156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idimsky</w:t>
            </w:r>
            <w:proofErr w:type="spellEnd"/>
            <w:r w:rsidRPr="0080538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CB57" w14:textId="77777777" w:rsidR="00B90019" w:rsidRPr="0080538E" w:rsidRDefault="00B90019" w:rsidP="00B900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53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6F20" w14:textId="4129EA02" w:rsidR="00B90019" w:rsidRPr="00B90019" w:rsidRDefault="00B90019" w:rsidP="00B90019">
            <w:p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creased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A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, an increased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C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increas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R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postural, NaCl a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xamethasone tests and genetic screening for th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clusion of dexamethasone supp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ble hyperaldosteronism (DSH)) as well as morphological metho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adrenal CT scan, adrenal venous sampling</w:t>
            </w:r>
            <w:r w:rsidRPr="00B9001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</w:tr>
    </w:tbl>
    <w:p w14:paraId="686F5B00" w14:textId="5917A3F4" w:rsidR="0080538E" w:rsidRDefault="000F7905" w:rsidP="00FA447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80538E" w:rsidRPr="0080538E">
        <w:rPr>
          <w:rFonts w:ascii="Times New Roman" w:hAnsi="Times New Roman" w:cs="Times New Roman"/>
          <w:sz w:val="18"/>
          <w:szCs w:val="18"/>
        </w:rPr>
        <w:t>Endocrine Society 2016 criteria</w:t>
      </w:r>
    </w:p>
    <w:p w14:paraId="7AF9BB54" w14:textId="5BB1601A" w:rsidR="00024C93" w:rsidRDefault="00024C93" w:rsidP="00FA447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RR: aldosterone-renin ratio, PAC: plasma aldosterone concentration, PRA: plasma renin activity, SIT: saline infusion test, CCT: captopril challenge test, UFT: upright </w:t>
      </w:r>
      <w:r w:rsidR="0045163E">
        <w:rPr>
          <w:rFonts w:ascii="Times New Roman" w:hAnsi="Times New Roman" w:cs="Times New Roman"/>
          <w:sz w:val="18"/>
          <w:szCs w:val="18"/>
        </w:rPr>
        <w:t>furosemide loading test, N/A: data not available</w:t>
      </w:r>
    </w:p>
    <w:p w14:paraId="36DE3A96" w14:textId="77777777" w:rsidR="00FA447B" w:rsidRPr="0080538E" w:rsidRDefault="00FA447B" w:rsidP="00FA447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A7F5FEE" w14:textId="77777777" w:rsidR="002011B6" w:rsidRPr="0080538E" w:rsidRDefault="002011B6" w:rsidP="002011B6">
      <w:pPr>
        <w:rPr>
          <w:rFonts w:ascii="Times New Roman" w:hAnsi="Times New Roman" w:cs="Times New Roman"/>
          <w:sz w:val="16"/>
          <w:szCs w:val="16"/>
        </w:rPr>
      </w:pPr>
    </w:p>
    <w:p w14:paraId="5351923D" w14:textId="77777777" w:rsidR="002011B6" w:rsidRPr="0080538E" w:rsidRDefault="002011B6" w:rsidP="002011B6">
      <w:pPr>
        <w:rPr>
          <w:rFonts w:ascii="Times New Roman" w:hAnsi="Times New Roman" w:cs="Times New Roman"/>
          <w:szCs w:val="22"/>
        </w:rPr>
      </w:pPr>
    </w:p>
    <w:p w14:paraId="4AFAB27C" w14:textId="77777777" w:rsidR="00890996" w:rsidRPr="0080538E" w:rsidRDefault="00890996" w:rsidP="00890996">
      <w:pPr>
        <w:rPr>
          <w:rFonts w:ascii="Times New Roman" w:hAnsi="Times New Roman" w:cs="Times New Roman"/>
          <w:szCs w:val="22"/>
        </w:rPr>
      </w:pPr>
    </w:p>
    <w:p w14:paraId="64B730E8" w14:textId="77777777" w:rsidR="00890996" w:rsidRPr="0080538E" w:rsidRDefault="00890996" w:rsidP="00890996">
      <w:pPr>
        <w:rPr>
          <w:rFonts w:ascii="Times New Roman" w:hAnsi="Times New Roman" w:cs="Times New Roman"/>
          <w:szCs w:val="22"/>
        </w:rPr>
      </w:pPr>
    </w:p>
    <w:p w14:paraId="332CDDDC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7790C402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66ECEDB9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0D6930DA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38B0363B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0F209A79" w14:textId="77777777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248D1E9A" w14:textId="77777777" w:rsidR="00890996" w:rsidRDefault="00890996" w:rsidP="00890996">
      <w:pPr>
        <w:rPr>
          <w:rFonts w:ascii="Times New Roman" w:hAnsi="Times New Roman" w:cs="Times New Roman"/>
          <w:sz w:val="24"/>
          <w:szCs w:val="24"/>
        </w:rPr>
      </w:pPr>
    </w:p>
    <w:p w14:paraId="391EF7C5" w14:textId="65450992" w:rsidR="00890996" w:rsidRPr="00890996" w:rsidRDefault="00890996" w:rsidP="00890996">
      <w:pPr>
        <w:rPr>
          <w:rFonts w:ascii="Times New Roman" w:hAnsi="Times New Roman" w:cs="Times New Roman"/>
          <w:sz w:val="24"/>
          <w:szCs w:val="24"/>
        </w:rPr>
        <w:sectPr w:rsidR="00890996" w:rsidRPr="00890996" w:rsidSect="004932D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9E035AF" w14:textId="62F0E151" w:rsidR="004932D5" w:rsidRPr="007D732A" w:rsidRDefault="007D732A" w:rsidP="004932D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D732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D73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07112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 Institute (JBI) Critical Appraisal Tools</w:t>
      </w:r>
      <w:r w:rsidR="00B0711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ross-sectional study</w:t>
      </w:r>
    </w:p>
    <w:tbl>
      <w:tblPr>
        <w:tblStyle w:val="TableGrid"/>
        <w:tblpPr w:leftFromText="180" w:rightFromText="180" w:vertAnchor="page" w:horzAnchor="margin" w:tblpXSpec="center" w:tblpY="1907"/>
        <w:tblW w:w="4761" w:type="pct"/>
        <w:tblLook w:val="04A0" w:firstRow="1" w:lastRow="0" w:firstColumn="1" w:lastColumn="0" w:noHBand="0" w:noVBand="1"/>
      </w:tblPr>
      <w:tblGrid>
        <w:gridCol w:w="1303"/>
        <w:gridCol w:w="1066"/>
        <w:gridCol w:w="1115"/>
        <w:gridCol w:w="972"/>
        <w:gridCol w:w="1066"/>
        <w:gridCol w:w="729"/>
        <w:gridCol w:w="1053"/>
        <w:gridCol w:w="818"/>
        <w:gridCol w:w="637"/>
        <w:gridCol w:w="1023"/>
        <w:gridCol w:w="831"/>
        <w:gridCol w:w="780"/>
        <w:gridCol w:w="799"/>
        <w:gridCol w:w="1304"/>
      </w:tblGrid>
      <w:tr w:rsidR="00186E47" w:rsidRPr="00DE4B88" w14:paraId="70C62438" w14:textId="77777777" w:rsidTr="00186E47">
        <w:trPr>
          <w:tblHeader/>
        </w:trPr>
        <w:tc>
          <w:tcPr>
            <w:tcW w:w="483" w:type="pct"/>
            <w:vAlign w:val="center"/>
          </w:tcPr>
          <w:p w14:paraId="7F5731AC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95" w:type="pct"/>
            <w:vAlign w:val="center"/>
          </w:tcPr>
          <w:p w14:paraId="1FD6E035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ewal 2021</w:t>
            </w:r>
          </w:p>
        </w:tc>
        <w:tc>
          <w:tcPr>
            <w:tcW w:w="413" w:type="pct"/>
            <w:vAlign w:val="center"/>
          </w:tcPr>
          <w:p w14:paraId="45BFE3FA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udhary 2020</w:t>
            </w:r>
          </w:p>
        </w:tc>
        <w:tc>
          <w:tcPr>
            <w:tcW w:w="360" w:type="pct"/>
            <w:vAlign w:val="center"/>
          </w:tcPr>
          <w:p w14:paraId="6D99BA3F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osroi 2020</w:t>
            </w:r>
          </w:p>
        </w:tc>
        <w:tc>
          <w:tcPr>
            <w:tcW w:w="395" w:type="pct"/>
            <w:vAlign w:val="center"/>
          </w:tcPr>
          <w:p w14:paraId="3D8AE737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ujacik</w:t>
            </w:r>
            <w:proofErr w:type="spellEnd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270" w:type="pct"/>
            <w:vAlign w:val="center"/>
          </w:tcPr>
          <w:p w14:paraId="14D50B37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hang 2020</w:t>
            </w:r>
          </w:p>
        </w:tc>
        <w:tc>
          <w:tcPr>
            <w:tcW w:w="390" w:type="pct"/>
          </w:tcPr>
          <w:p w14:paraId="60DB1187" w14:textId="77777777" w:rsidR="00186E47" w:rsidRPr="00A72D04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icone</w:t>
            </w:r>
            <w:proofErr w:type="spellEnd"/>
          </w:p>
          <w:p w14:paraId="11BA48DE" w14:textId="54F573DA" w:rsidR="00186E47" w:rsidRPr="00A72D04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303" w:type="pct"/>
          </w:tcPr>
          <w:p w14:paraId="16893C23" w14:textId="77777777" w:rsidR="00186E47" w:rsidRPr="00A72D04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rata</w:t>
            </w:r>
          </w:p>
          <w:p w14:paraId="7D353C92" w14:textId="1FB375B6" w:rsidR="00186E47" w:rsidRPr="00A72D04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36" w:type="pct"/>
            <w:vAlign w:val="center"/>
          </w:tcPr>
          <w:p w14:paraId="67A52182" w14:textId="7581520A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ang 2016</w:t>
            </w:r>
          </w:p>
        </w:tc>
        <w:tc>
          <w:tcPr>
            <w:tcW w:w="379" w:type="pct"/>
            <w:vAlign w:val="center"/>
          </w:tcPr>
          <w:p w14:paraId="45037069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tanabe 2016</w:t>
            </w:r>
          </w:p>
        </w:tc>
        <w:tc>
          <w:tcPr>
            <w:tcW w:w="308" w:type="pct"/>
            <w:vAlign w:val="center"/>
          </w:tcPr>
          <w:p w14:paraId="2FFC5379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anslik</w:t>
            </w:r>
            <w:proofErr w:type="spellEnd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2015</w:t>
            </w:r>
          </w:p>
        </w:tc>
        <w:tc>
          <w:tcPr>
            <w:tcW w:w="289" w:type="pct"/>
            <w:vAlign w:val="center"/>
          </w:tcPr>
          <w:p w14:paraId="6F19000D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vard 2013</w:t>
            </w:r>
          </w:p>
        </w:tc>
        <w:tc>
          <w:tcPr>
            <w:tcW w:w="296" w:type="pct"/>
            <w:vAlign w:val="center"/>
          </w:tcPr>
          <w:p w14:paraId="2D23DE19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ischer 2013</w:t>
            </w:r>
          </w:p>
        </w:tc>
        <w:tc>
          <w:tcPr>
            <w:tcW w:w="484" w:type="pct"/>
            <w:vAlign w:val="center"/>
          </w:tcPr>
          <w:p w14:paraId="540C23CC" w14:textId="77777777" w:rsidR="00186E47" w:rsidRPr="00A72D04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jbisz</w:t>
            </w:r>
            <w:proofErr w:type="spellEnd"/>
            <w:r w:rsidRPr="00A72D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2013</w:t>
            </w:r>
          </w:p>
        </w:tc>
      </w:tr>
      <w:tr w:rsidR="00186E47" w:rsidRPr="00DE4B88" w14:paraId="5A4DA445" w14:textId="77777777" w:rsidTr="00186E47">
        <w:tc>
          <w:tcPr>
            <w:tcW w:w="483" w:type="pct"/>
            <w:vAlign w:val="center"/>
          </w:tcPr>
          <w:p w14:paraId="7C6873BF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395" w:type="pct"/>
          </w:tcPr>
          <w:p w14:paraId="3FB6F5B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13" w:type="pct"/>
          </w:tcPr>
          <w:p w14:paraId="7AFBEF7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2E1ECC2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6E8B9E4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70" w:type="pct"/>
          </w:tcPr>
          <w:p w14:paraId="7D450CD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390" w:type="pct"/>
          </w:tcPr>
          <w:p w14:paraId="795DED84" w14:textId="3CD64ED6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022F0D12" w14:textId="30D716F7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24378526" w14:textId="7E619F73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00FBC5CB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55DFBF0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89" w:type="pct"/>
          </w:tcPr>
          <w:p w14:paraId="498CF07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296" w:type="pct"/>
          </w:tcPr>
          <w:p w14:paraId="3EF1091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484" w:type="pct"/>
          </w:tcPr>
          <w:p w14:paraId="3FF5F89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186E47" w:rsidRPr="00DE4B88" w14:paraId="10DCA244" w14:textId="77777777" w:rsidTr="00186E47">
        <w:tc>
          <w:tcPr>
            <w:tcW w:w="483" w:type="pct"/>
            <w:vAlign w:val="center"/>
          </w:tcPr>
          <w:p w14:paraId="6FA3E3D9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95" w:type="pct"/>
          </w:tcPr>
          <w:p w14:paraId="3E7A43F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13" w:type="pct"/>
          </w:tcPr>
          <w:p w14:paraId="1A06254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78D04A6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69C2AA0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70" w:type="pct"/>
          </w:tcPr>
          <w:p w14:paraId="6C00D3E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48B7150A" w14:textId="049B4CD3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5EF7B244" w14:textId="4698DC2B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43830A0C" w14:textId="62151C9E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1525564A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546C05E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326362B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29CEEEB5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02A862A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86E47" w:rsidRPr="00DE4B88" w14:paraId="402934D0" w14:textId="77777777" w:rsidTr="00186E47">
        <w:tc>
          <w:tcPr>
            <w:tcW w:w="483" w:type="pct"/>
            <w:vAlign w:val="center"/>
          </w:tcPr>
          <w:p w14:paraId="7B49D42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395" w:type="pct"/>
          </w:tcPr>
          <w:p w14:paraId="187E7F6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13" w:type="pct"/>
          </w:tcPr>
          <w:p w14:paraId="06F49567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701447D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5515D30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70" w:type="pct"/>
          </w:tcPr>
          <w:p w14:paraId="414CD8F4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7B957F1A" w14:textId="54DEEF67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1B06687D" w14:textId="714340AC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7CE3E019" w14:textId="5F7EB584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4D19264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58DD592A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600002E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7B7B759C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4A5BD5E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86E47" w:rsidRPr="00DE4B88" w14:paraId="10B6B843" w14:textId="77777777" w:rsidTr="00186E47">
        <w:tc>
          <w:tcPr>
            <w:tcW w:w="483" w:type="pct"/>
            <w:vAlign w:val="center"/>
          </w:tcPr>
          <w:p w14:paraId="07DBF71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395" w:type="pct"/>
          </w:tcPr>
          <w:p w14:paraId="57FE8BBC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13" w:type="pct"/>
          </w:tcPr>
          <w:p w14:paraId="4B204150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2F76813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7048DF9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70" w:type="pct"/>
          </w:tcPr>
          <w:p w14:paraId="36B5B8C9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1B47F005" w14:textId="07931777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2E246CF4" w14:textId="3C150BA2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3CE37ED7" w14:textId="5FE34D96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7E85D53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6F52B53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3D3FFBD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5AAD63A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48D439B5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86E47" w:rsidRPr="00DE4B88" w14:paraId="6B8DA0D2" w14:textId="77777777" w:rsidTr="00186E47">
        <w:tc>
          <w:tcPr>
            <w:tcW w:w="483" w:type="pct"/>
            <w:vAlign w:val="center"/>
          </w:tcPr>
          <w:p w14:paraId="4CC79E35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274FB2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</w:t>
            </w:r>
            <w:r w:rsidRPr="00274F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entified?</w:t>
            </w:r>
          </w:p>
        </w:tc>
        <w:tc>
          <w:tcPr>
            <w:tcW w:w="395" w:type="pct"/>
          </w:tcPr>
          <w:p w14:paraId="12E1CEBB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</w:t>
            </w:r>
          </w:p>
        </w:tc>
        <w:tc>
          <w:tcPr>
            <w:tcW w:w="413" w:type="pct"/>
          </w:tcPr>
          <w:p w14:paraId="3D8AEEA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15F2691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0FB66AD4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70" w:type="pct"/>
          </w:tcPr>
          <w:p w14:paraId="642D07D4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09D73675" w14:textId="30F7E9ED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00EA937A" w14:textId="0E6C1727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390BE058" w14:textId="467490FA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17AA542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7C6B413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1FA17A0C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10D3D80F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2A1465AF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86E47" w:rsidRPr="00DE4B88" w14:paraId="51BBBD58" w14:textId="77777777" w:rsidTr="00186E47">
        <w:tc>
          <w:tcPr>
            <w:tcW w:w="483" w:type="pct"/>
            <w:vAlign w:val="center"/>
          </w:tcPr>
          <w:p w14:paraId="335F859C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95" w:type="pct"/>
          </w:tcPr>
          <w:p w14:paraId="6E2CF139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3" w:type="pct"/>
          </w:tcPr>
          <w:p w14:paraId="23788E99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63035840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125D72D5" w14:textId="6F209D5E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70" w:type="pct"/>
          </w:tcPr>
          <w:p w14:paraId="260B1838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5C05FE7B" w14:textId="31D5FDB1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2157A9D0" w14:textId="79724BE9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0ACFFB6A" w14:textId="42285BD4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67ECB971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7F931D2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077DB560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7CA3D579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34418C9A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86E47" w:rsidRPr="00DE4B88" w14:paraId="0A11A388" w14:textId="77777777" w:rsidTr="00186E47">
        <w:tc>
          <w:tcPr>
            <w:tcW w:w="483" w:type="pct"/>
            <w:vAlign w:val="center"/>
          </w:tcPr>
          <w:p w14:paraId="2A5BCB29" w14:textId="5B4F1B2D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outcomes measured in a valid and reliable way?</w:t>
            </w:r>
          </w:p>
        </w:tc>
        <w:tc>
          <w:tcPr>
            <w:tcW w:w="395" w:type="pct"/>
          </w:tcPr>
          <w:p w14:paraId="3DAC32D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13" w:type="pct"/>
          </w:tcPr>
          <w:p w14:paraId="2DB3FD9E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60" w:type="pct"/>
          </w:tcPr>
          <w:p w14:paraId="6D15733B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95" w:type="pct"/>
          </w:tcPr>
          <w:p w14:paraId="6AF2A0A8" w14:textId="3B0170A2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70" w:type="pct"/>
          </w:tcPr>
          <w:p w14:paraId="790A418B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90" w:type="pct"/>
          </w:tcPr>
          <w:p w14:paraId="4915201A" w14:textId="7E6632B3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3" w:type="pct"/>
          </w:tcPr>
          <w:p w14:paraId="7B4932F0" w14:textId="09F36AF2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6" w:type="pct"/>
          </w:tcPr>
          <w:p w14:paraId="12CED5FD" w14:textId="3B1A4EAE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9" w:type="pct"/>
          </w:tcPr>
          <w:p w14:paraId="23F407E7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8" w:type="pct"/>
          </w:tcPr>
          <w:p w14:paraId="63DFFD36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1B23554A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6" w:type="pct"/>
          </w:tcPr>
          <w:p w14:paraId="358BAA63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4A145BC6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86E47" w:rsidRPr="00DE4B88" w14:paraId="2E77F713" w14:textId="77777777" w:rsidTr="00186E47">
        <w:tc>
          <w:tcPr>
            <w:tcW w:w="483" w:type="pct"/>
            <w:vAlign w:val="center"/>
          </w:tcPr>
          <w:p w14:paraId="61BB61C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395" w:type="pct"/>
          </w:tcPr>
          <w:p w14:paraId="28D7C365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13" w:type="pct"/>
          </w:tcPr>
          <w:p w14:paraId="727DB7D2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60" w:type="pct"/>
          </w:tcPr>
          <w:p w14:paraId="5C01E7C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5" w:type="pct"/>
          </w:tcPr>
          <w:p w14:paraId="50268EB2" w14:textId="5141FFE1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70" w:type="pct"/>
          </w:tcPr>
          <w:p w14:paraId="723D19BA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90" w:type="pct"/>
          </w:tcPr>
          <w:p w14:paraId="47587E35" w14:textId="31B40519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3" w:type="pct"/>
          </w:tcPr>
          <w:p w14:paraId="636ADCA9" w14:textId="62346486" w:rsidR="00186E47" w:rsidRPr="00274FB2" w:rsidRDefault="00186E47" w:rsidP="00186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36" w:type="pct"/>
          </w:tcPr>
          <w:p w14:paraId="7EECDD47" w14:textId="42341733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9" w:type="pct"/>
          </w:tcPr>
          <w:p w14:paraId="5FF1DA7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08" w:type="pct"/>
          </w:tcPr>
          <w:p w14:paraId="5C57C440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9" w:type="pct"/>
          </w:tcPr>
          <w:p w14:paraId="5299B27F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96" w:type="pct"/>
          </w:tcPr>
          <w:p w14:paraId="6D6197BD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84" w:type="pct"/>
          </w:tcPr>
          <w:p w14:paraId="54071330" w14:textId="77777777" w:rsidR="00186E47" w:rsidRPr="00274FB2" w:rsidRDefault="00186E47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186E47" w:rsidRPr="00DE4B88" w14:paraId="4F4E5AF8" w14:textId="77777777" w:rsidTr="00186E47">
        <w:tc>
          <w:tcPr>
            <w:tcW w:w="483" w:type="pct"/>
            <w:vAlign w:val="center"/>
          </w:tcPr>
          <w:p w14:paraId="4B4E5730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95" w:type="pct"/>
            <w:vAlign w:val="center"/>
          </w:tcPr>
          <w:p w14:paraId="4B657BF7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13" w:type="pct"/>
            <w:vAlign w:val="center"/>
          </w:tcPr>
          <w:p w14:paraId="45261EBF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60" w:type="pct"/>
            <w:vAlign w:val="center"/>
          </w:tcPr>
          <w:p w14:paraId="62766B10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95" w:type="pct"/>
            <w:vAlign w:val="center"/>
          </w:tcPr>
          <w:p w14:paraId="73F6314E" w14:textId="2E87C255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70" w:type="pct"/>
            <w:vAlign w:val="center"/>
          </w:tcPr>
          <w:p w14:paraId="46CE7E23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90" w:type="pct"/>
          </w:tcPr>
          <w:p w14:paraId="64550AF9" w14:textId="19A1D433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3" w:type="pct"/>
          </w:tcPr>
          <w:p w14:paraId="3E6FD0DE" w14:textId="7056643E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6" w:type="pct"/>
            <w:vAlign w:val="center"/>
          </w:tcPr>
          <w:p w14:paraId="2ED02F39" w14:textId="15A03722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79" w:type="pct"/>
            <w:vAlign w:val="center"/>
          </w:tcPr>
          <w:p w14:paraId="03B06AF6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8" w:type="pct"/>
            <w:vAlign w:val="center"/>
          </w:tcPr>
          <w:p w14:paraId="22041D43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89" w:type="pct"/>
            <w:vAlign w:val="center"/>
          </w:tcPr>
          <w:p w14:paraId="34544F45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96" w:type="pct"/>
            <w:vAlign w:val="center"/>
          </w:tcPr>
          <w:p w14:paraId="2171E601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84" w:type="pct"/>
            <w:vAlign w:val="center"/>
          </w:tcPr>
          <w:p w14:paraId="29918955" w14:textId="77777777" w:rsidR="00186E47" w:rsidRPr="007D5E3A" w:rsidRDefault="00186E47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186E47" w:rsidRPr="00DE4B88" w14:paraId="07F1F0BF" w14:textId="77777777" w:rsidTr="00186E47">
        <w:tc>
          <w:tcPr>
            <w:tcW w:w="483" w:type="pct"/>
            <w:vAlign w:val="center"/>
          </w:tcPr>
          <w:p w14:paraId="47910A9E" w14:textId="0944C3CD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395" w:type="pct"/>
            <w:vAlign w:val="center"/>
          </w:tcPr>
          <w:p w14:paraId="203768DC" w14:textId="7A3A0681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413" w:type="pct"/>
            <w:vAlign w:val="center"/>
          </w:tcPr>
          <w:p w14:paraId="08BE7593" w14:textId="5431F31C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60" w:type="pct"/>
            <w:vAlign w:val="center"/>
          </w:tcPr>
          <w:p w14:paraId="0DB13DFB" w14:textId="3CB150A3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95" w:type="pct"/>
            <w:vAlign w:val="center"/>
          </w:tcPr>
          <w:p w14:paraId="63A374CA" w14:textId="6CA26524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270" w:type="pct"/>
            <w:vAlign w:val="center"/>
          </w:tcPr>
          <w:p w14:paraId="10C4427A" w14:textId="58268505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90" w:type="pct"/>
          </w:tcPr>
          <w:p w14:paraId="7796E488" w14:textId="4B5B45EC" w:rsidR="00186E47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03" w:type="pct"/>
          </w:tcPr>
          <w:p w14:paraId="16699AAE" w14:textId="4A726555" w:rsidR="00186E47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236" w:type="pct"/>
            <w:vAlign w:val="center"/>
          </w:tcPr>
          <w:p w14:paraId="5436F4AC" w14:textId="62ACB35B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79" w:type="pct"/>
            <w:vAlign w:val="center"/>
          </w:tcPr>
          <w:p w14:paraId="5B5546B8" w14:textId="66E1BCFC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08" w:type="pct"/>
            <w:vAlign w:val="center"/>
          </w:tcPr>
          <w:p w14:paraId="7186F1AF" w14:textId="44EFE2A5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289" w:type="pct"/>
            <w:vAlign w:val="center"/>
          </w:tcPr>
          <w:p w14:paraId="60F2B58B" w14:textId="6A3D58E5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296" w:type="pct"/>
            <w:vAlign w:val="center"/>
          </w:tcPr>
          <w:p w14:paraId="5A2B6FC9" w14:textId="1FC38B0B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84" w:type="pct"/>
            <w:vAlign w:val="center"/>
          </w:tcPr>
          <w:p w14:paraId="4F6C4723" w14:textId="4A387ACA" w:rsidR="00186E47" w:rsidRPr="007D5E3A" w:rsidRDefault="00186E47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</w:tbl>
    <w:p w14:paraId="0C04B4D0" w14:textId="77777777" w:rsidR="004932D5" w:rsidRPr="00274FB2" w:rsidRDefault="004932D5" w:rsidP="004932D5">
      <w:pPr>
        <w:rPr>
          <w:rFonts w:ascii="Times New Roman" w:hAnsi="Times New Roman" w:cs="Times New Roman"/>
          <w:sz w:val="20"/>
          <w:szCs w:val="20"/>
        </w:rPr>
      </w:pPr>
      <w:r w:rsidRPr="00274FB2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4184" w:type="pct"/>
        <w:tblLook w:val="04A0" w:firstRow="1" w:lastRow="0" w:firstColumn="1" w:lastColumn="0" w:noHBand="0" w:noVBand="1"/>
      </w:tblPr>
      <w:tblGrid>
        <w:gridCol w:w="1625"/>
        <w:gridCol w:w="1269"/>
        <w:gridCol w:w="1234"/>
        <w:gridCol w:w="1113"/>
        <w:gridCol w:w="882"/>
        <w:gridCol w:w="1378"/>
        <w:gridCol w:w="1188"/>
        <w:gridCol w:w="852"/>
        <w:gridCol w:w="1015"/>
        <w:gridCol w:w="1305"/>
      </w:tblGrid>
      <w:tr w:rsidR="00FB3D95" w:rsidRPr="00274FB2" w14:paraId="60D33FBA" w14:textId="77777777" w:rsidTr="00FB3D95">
        <w:tc>
          <w:tcPr>
            <w:tcW w:w="685" w:type="pct"/>
            <w:vAlign w:val="center"/>
          </w:tcPr>
          <w:p w14:paraId="2B994570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Question</w:t>
            </w:r>
          </w:p>
        </w:tc>
        <w:tc>
          <w:tcPr>
            <w:tcW w:w="535" w:type="pct"/>
            <w:vAlign w:val="center"/>
          </w:tcPr>
          <w:p w14:paraId="3209A42B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loova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520" w:type="pct"/>
            <w:vAlign w:val="center"/>
          </w:tcPr>
          <w:p w14:paraId="0F53614A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cobellis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469" w:type="pct"/>
            <w:vAlign w:val="center"/>
          </w:tcPr>
          <w:p w14:paraId="0CC7FBAC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nconi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372" w:type="pct"/>
            <w:vAlign w:val="center"/>
          </w:tcPr>
          <w:p w14:paraId="6F0EBA44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o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581" w:type="pct"/>
            <w:vAlign w:val="center"/>
          </w:tcPr>
          <w:p w14:paraId="230CB92B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ozova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501" w:type="pct"/>
            <w:vAlign w:val="center"/>
          </w:tcPr>
          <w:p w14:paraId="3A2860D7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so 2007</w:t>
            </w:r>
          </w:p>
        </w:tc>
        <w:tc>
          <w:tcPr>
            <w:tcW w:w="359" w:type="pct"/>
            <w:vAlign w:val="center"/>
          </w:tcPr>
          <w:p w14:paraId="3A17F71D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o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07</w:t>
            </w:r>
          </w:p>
        </w:tc>
        <w:tc>
          <w:tcPr>
            <w:tcW w:w="428" w:type="pct"/>
            <w:vAlign w:val="center"/>
          </w:tcPr>
          <w:p w14:paraId="16C9B857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llo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550" w:type="pct"/>
            <w:vAlign w:val="center"/>
          </w:tcPr>
          <w:p w14:paraId="53B1A351" w14:textId="77777777" w:rsidR="00FB3D95" w:rsidRPr="00274FB2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dimsky</w:t>
            </w:r>
            <w:proofErr w:type="spellEnd"/>
            <w:r w:rsidRPr="00274F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01</w:t>
            </w:r>
          </w:p>
        </w:tc>
      </w:tr>
      <w:tr w:rsidR="00FB3D95" w:rsidRPr="00274FB2" w14:paraId="271B89A1" w14:textId="77777777" w:rsidTr="00FB3D95">
        <w:tc>
          <w:tcPr>
            <w:tcW w:w="685" w:type="pct"/>
            <w:vAlign w:val="center"/>
          </w:tcPr>
          <w:p w14:paraId="2340B297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535" w:type="pct"/>
          </w:tcPr>
          <w:p w14:paraId="0410138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276A0DAC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2A9B44A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21A53A8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5AC2CC3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7E215A41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359" w:type="pct"/>
          </w:tcPr>
          <w:p w14:paraId="60906E9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6754E697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3F1F1954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</w:tr>
      <w:tr w:rsidR="00FB3D95" w:rsidRPr="00274FB2" w14:paraId="26B88C12" w14:textId="77777777" w:rsidTr="00FB3D95">
        <w:tc>
          <w:tcPr>
            <w:tcW w:w="685" w:type="pct"/>
            <w:vAlign w:val="center"/>
          </w:tcPr>
          <w:p w14:paraId="667B9E5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535" w:type="pct"/>
          </w:tcPr>
          <w:p w14:paraId="2F77041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7B23BF0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256423E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0DC2C704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0459935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7B76FF0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1F22516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6A06C87E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2146730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607C13C5" w14:textId="77777777" w:rsidTr="00FB3D95">
        <w:tc>
          <w:tcPr>
            <w:tcW w:w="685" w:type="pct"/>
            <w:vAlign w:val="center"/>
          </w:tcPr>
          <w:p w14:paraId="10E259EC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535" w:type="pct"/>
          </w:tcPr>
          <w:p w14:paraId="56A05BDE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238F965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56882EAC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417361D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027E2BE9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3D674E34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3F30027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78E88BB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0C457A9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144CCA2F" w14:textId="77777777" w:rsidTr="00FB3D95">
        <w:tc>
          <w:tcPr>
            <w:tcW w:w="685" w:type="pct"/>
            <w:vAlign w:val="center"/>
          </w:tcPr>
          <w:p w14:paraId="130F5984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535" w:type="pct"/>
          </w:tcPr>
          <w:p w14:paraId="4EE9D479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5536BF5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305728C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1AC4084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6D7F39A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44D49B8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2B5F89A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5AB64C3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1E96A53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2ECD0184" w14:textId="77777777" w:rsidTr="00FB3D95">
        <w:tc>
          <w:tcPr>
            <w:tcW w:w="685" w:type="pct"/>
            <w:vAlign w:val="center"/>
          </w:tcPr>
          <w:p w14:paraId="60F51E1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274FB2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535" w:type="pct"/>
          </w:tcPr>
          <w:p w14:paraId="368FB72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3FC5AFA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1DF0D9A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3BDA03A1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35CA00E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2192118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7BB695C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602D028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39C75322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7D08EA95" w14:textId="77777777" w:rsidTr="00FB3D95">
        <w:tc>
          <w:tcPr>
            <w:tcW w:w="685" w:type="pct"/>
            <w:vAlign w:val="center"/>
          </w:tcPr>
          <w:p w14:paraId="09BFE75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535" w:type="pct"/>
          </w:tcPr>
          <w:p w14:paraId="221ACBE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02FEBE1A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01CFAD0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172CFD19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33F66A9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0F64E6A5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2CF0EE8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1D2DCDB2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0138D9D1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3EE0D42B" w14:textId="77777777" w:rsidTr="00FB3D95">
        <w:tc>
          <w:tcPr>
            <w:tcW w:w="685" w:type="pct"/>
            <w:vAlign w:val="center"/>
          </w:tcPr>
          <w:p w14:paraId="5A1C572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 xml:space="preserve">Were the outcomes measured in a </w:t>
            </w:r>
            <w:r w:rsidRPr="00274F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id and reliable way?</w:t>
            </w:r>
          </w:p>
        </w:tc>
        <w:tc>
          <w:tcPr>
            <w:tcW w:w="535" w:type="pct"/>
          </w:tcPr>
          <w:p w14:paraId="0C4876AC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/</w:t>
            </w:r>
          </w:p>
        </w:tc>
        <w:tc>
          <w:tcPr>
            <w:tcW w:w="520" w:type="pct"/>
          </w:tcPr>
          <w:p w14:paraId="5ADF78A7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4A247D61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74EABC7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81" w:type="pct"/>
          </w:tcPr>
          <w:p w14:paraId="6C4E07D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088F8379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04B36DA3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73FA414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62A7151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274FB2" w14:paraId="76A16261" w14:textId="77777777" w:rsidTr="00FB3D95">
        <w:tc>
          <w:tcPr>
            <w:tcW w:w="685" w:type="pct"/>
            <w:vAlign w:val="center"/>
          </w:tcPr>
          <w:p w14:paraId="52385408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535" w:type="pct"/>
          </w:tcPr>
          <w:p w14:paraId="55FC8BA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20" w:type="pct"/>
          </w:tcPr>
          <w:p w14:paraId="3ECC1546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69" w:type="pct"/>
          </w:tcPr>
          <w:p w14:paraId="3658F98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72" w:type="pct"/>
          </w:tcPr>
          <w:p w14:paraId="0E6A1E8B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81" w:type="pct"/>
          </w:tcPr>
          <w:p w14:paraId="18227432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01" w:type="pct"/>
          </w:tcPr>
          <w:p w14:paraId="7CD05064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59" w:type="pct"/>
          </w:tcPr>
          <w:p w14:paraId="5EA90F4D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28" w:type="pct"/>
          </w:tcPr>
          <w:p w14:paraId="6875199C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550" w:type="pct"/>
          </w:tcPr>
          <w:p w14:paraId="6F6451C2" w14:textId="77777777" w:rsidR="00FB3D95" w:rsidRPr="00274FB2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74F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B3D95" w:rsidRPr="007D5E3A" w14:paraId="71799ADE" w14:textId="77777777" w:rsidTr="00FB3D95">
        <w:tc>
          <w:tcPr>
            <w:tcW w:w="685" w:type="pct"/>
            <w:vAlign w:val="center"/>
          </w:tcPr>
          <w:p w14:paraId="28481A73" w14:textId="77777777" w:rsidR="00FB3D95" w:rsidRPr="007D5E3A" w:rsidRDefault="00FB3D95" w:rsidP="00186E4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35" w:type="pct"/>
            <w:vAlign w:val="center"/>
          </w:tcPr>
          <w:p w14:paraId="712B8750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0" w:type="pct"/>
            <w:vAlign w:val="center"/>
          </w:tcPr>
          <w:p w14:paraId="5FEA0684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69" w:type="pct"/>
            <w:vAlign w:val="center"/>
          </w:tcPr>
          <w:p w14:paraId="3008D09E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72" w:type="pct"/>
            <w:vAlign w:val="center"/>
          </w:tcPr>
          <w:p w14:paraId="5D380EFE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81" w:type="pct"/>
            <w:vAlign w:val="center"/>
          </w:tcPr>
          <w:p w14:paraId="4AA41F0F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01" w:type="pct"/>
            <w:vAlign w:val="center"/>
          </w:tcPr>
          <w:p w14:paraId="154854CC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59" w:type="pct"/>
            <w:vAlign w:val="center"/>
          </w:tcPr>
          <w:p w14:paraId="12E9E17E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8" w:type="pct"/>
            <w:vAlign w:val="center"/>
          </w:tcPr>
          <w:p w14:paraId="07DF84C6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0" w:type="pct"/>
            <w:vAlign w:val="center"/>
          </w:tcPr>
          <w:p w14:paraId="24F54C37" w14:textId="77777777" w:rsidR="00FB3D95" w:rsidRPr="007D5E3A" w:rsidRDefault="00FB3D95" w:rsidP="00BC1D7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E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D30BDB" w:rsidRPr="007D5E3A" w14:paraId="42A1C08C" w14:textId="77777777" w:rsidTr="00FB3D95">
        <w:tc>
          <w:tcPr>
            <w:tcW w:w="685" w:type="pct"/>
            <w:vAlign w:val="center"/>
          </w:tcPr>
          <w:p w14:paraId="4A64C278" w14:textId="10053AC1" w:rsidR="00D30BDB" w:rsidRPr="007D5E3A" w:rsidRDefault="00D30BDB" w:rsidP="00186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535" w:type="pct"/>
            <w:vAlign w:val="center"/>
          </w:tcPr>
          <w:p w14:paraId="16853FA0" w14:textId="1904C553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520" w:type="pct"/>
            <w:vAlign w:val="center"/>
          </w:tcPr>
          <w:p w14:paraId="10E6A249" w14:textId="53FBB269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69" w:type="pct"/>
            <w:vAlign w:val="center"/>
          </w:tcPr>
          <w:p w14:paraId="7AEC9718" w14:textId="79F83B1C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72" w:type="pct"/>
            <w:vAlign w:val="center"/>
          </w:tcPr>
          <w:p w14:paraId="616D65FC" w14:textId="4300A0A0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581" w:type="pct"/>
            <w:vAlign w:val="center"/>
          </w:tcPr>
          <w:p w14:paraId="3CEE4E89" w14:textId="0A1EF2EB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501" w:type="pct"/>
            <w:vAlign w:val="center"/>
          </w:tcPr>
          <w:p w14:paraId="1D47BD61" w14:textId="6059DE36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59" w:type="pct"/>
            <w:vAlign w:val="center"/>
          </w:tcPr>
          <w:p w14:paraId="64390362" w14:textId="72AEAA56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428" w:type="pct"/>
            <w:vAlign w:val="center"/>
          </w:tcPr>
          <w:p w14:paraId="7A43BBF0" w14:textId="31C99496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550" w:type="pct"/>
            <w:vAlign w:val="center"/>
          </w:tcPr>
          <w:p w14:paraId="138DD143" w14:textId="1D561556" w:rsidR="00D30BDB" w:rsidRPr="007D5E3A" w:rsidRDefault="00D30BDB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</w:tbl>
    <w:p w14:paraId="0F5E9B9D" w14:textId="77777777" w:rsidR="00B83CEC" w:rsidRDefault="00B83CEC" w:rsidP="004932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311CD" w14:textId="77777777" w:rsidR="00B07112" w:rsidRDefault="00B07112" w:rsidP="00B071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6402B" w14:textId="7CF37E0B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77C7314" w14:textId="77777777" w:rsidR="00023AB1" w:rsidRDefault="00023AB1" w:rsidP="00023AB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w risk: </w:t>
      </w:r>
      <w:r w:rsidRPr="0067479B">
        <w:rPr>
          <w:rFonts w:ascii="Times New Roman" w:hAnsi="Times New Roman" w:cs="Times New Roman"/>
          <w:sz w:val="24"/>
          <w:szCs w:val="24"/>
          <w:shd w:val="clear" w:color="auto" w:fill="FFFFFF"/>
        </w:rPr>
        <w:t>scores ≥7</w:t>
      </w:r>
    </w:p>
    <w:p w14:paraId="4C5782F5" w14:textId="77777777" w:rsidR="00023AB1" w:rsidRDefault="00023AB1" w:rsidP="00023AB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rate risk: scores </w:t>
      </w:r>
      <w:r w:rsidRPr="006747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4-6 </w:t>
      </w:r>
    </w:p>
    <w:p w14:paraId="5447CFCA" w14:textId="77777777" w:rsidR="00023AB1" w:rsidRPr="0067479B" w:rsidRDefault="00023AB1" w:rsidP="00023AB1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gh risk: scores </w:t>
      </w:r>
      <w:r w:rsidRPr="006747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lt;4 </w:t>
      </w:r>
    </w:p>
    <w:p w14:paraId="7779FEA7" w14:textId="1E2B3FAF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C36EF84" w14:textId="628F9E13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AB03A4F" w14:textId="15B9C8C3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3578F13" w14:textId="21188227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445D920" w14:textId="46A77AFD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2261800" w14:textId="2A73748B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A4AC958" w14:textId="121B0E70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3058D85" w14:textId="7712EEF2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C65ACA1" w14:textId="539C79EC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34FE3FFB" w14:textId="18E95395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BAA4FA8" w14:textId="11887FBE" w:rsidR="00B07112" w:rsidRDefault="00B07112" w:rsidP="00B0711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2.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e (JBI) Critical Appraisal Too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ohort study</w:t>
      </w:r>
    </w:p>
    <w:tbl>
      <w:tblPr>
        <w:tblStyle w:val="TableGrid"/>
        <w:tblpPr w:leftFromText="180" w:rightFromText="180" w:vertAnchor="page" w:horzAnchor="page" w:tblpX="2192" w:tblpY="2746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980"/>
        <w:gridCol w:w="2160"/>
        <w:gridCol w:w="2160"/>
      </w:tblGrid>
      <w:tr w:rsidR="0082464F" w:rsidRPr="002F180C" w14:paraId="05E2CC30" w14:textId="4E438559" w:rsidTr="00186E47">
        <w:tc>
          <w:tcPr>
            <w:tcW w:w="3685" w:type="dxa"/>
            <w:vAlign w:val="center"/>
          </w:tcPr>
          <w:p w14:paraId="36E390EE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18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1980" w:type="dxa"/>
            <w:vAlign w:val="center"/>
          </w:tcPr>
          <w:p w14:paraId="533BBE7F" w14:textId="77777777" w:rsidR="0082464F" w:rsidRPr="004162C8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Catena</w:t>
            </w:r>
          </w:p>
          <w:p w14:paraId="3607E547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2006</w:t>
            </w:r>
          </w:p>
        </w:tc>
        <w:tc>
          <w:tcPr>
            <w:tcW w:w="2160" w:type="dxa"/>
            <w:vAlign w:val="center"/>
          </w:tcPr>
          <w:p w14:paraId="67F3B825" w14:textId="77777777" w:rsidR="0082464F" w:rsidRPr="004162C8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</w:pPr>
            <w:proofErr w:type="spellStart"/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Turchi</w:t>
            </w:r>
            <w:proofErr w:type="spellEnd"/>
          </w:p>
          <w:p w14:paraId="0BEC5E1A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2014</w:t>
            </w:r>
          </w:p>
        </w:tc>
        <w:tc>
          <w:tcPr>
            <w:tcW w:w="2160" w:type="dxa"/>
          </w:tcPr>
          <w:p w14:paraId="4DCE12AE" w14:textId="77777777" w:rsidR="0082464F" w:rsidRPr="00023AB1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23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ndemer</w:t>
            </w:r>
            <w:proofErr w:type="spellEnd"/>
          </w:p>
          <w:p w14:paraId="0F5F9016" w14:textId="22D12D93" w:rsidR="0082464F" w:rsidRPr="004162C8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</w:pPr>
            <w:r w:rsidRPr="00023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</w:tr>
      <w:tr w:rsidR="0082464F" w:rsidRPr="002F180C" w14:paraId="31F809AF" w14:textId="60274CEB" w:rsidTr="00186E47">
        <w:tc>
          <w:tcPr>
            <w:tcW w:w="3685" w:type="dxa"/>
            <w:vAlign w:val="center"/>
          </w:tcPr>
          <w:p w14:paraId="68BFFE83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the two groups similar and recruited from the same population?</w:t>
            </w:r>
          </w:p>
        </w:tc>
        <w:tc>
          <w:tcPr>
            <w:tcW w:w="1980" w:type="dxa"/>
            <w:vAlign w:val="center"/>
          </w:tcPr>
          <w:p w14:paraId="2893E6D2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4D0ACA19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5EBEC4A9" w14:textId="739F10B9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3F02D910" w14:textId="578B79CF" w:rsidTr="00186E47">
        <w:tc>
          <w:tcPr>
            <w:tcW w:w="3685" w:type="dxa"/>
            <w:vAlign w:val="center"/>
          </w:tcPr>
          <w:p w14:paraId="139847EF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980" w:type="dxa"/>
            <w:vAlign w:val="center"/>
          </w:tcPr>
          <w:p w14:paraId="540C48A1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764B3A27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1CCCE20D" w14:textId="38516ED0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264548C3" w14:textId="7B08DD1E" w:rsidTr="00186E47">
        <w:tc>
          <w:tcPr>
            <w:tcW w:w="3685" w:type="dxa"/>
            <w:vAlign w:val="center"/>
          </w:tcPr>
          <w:p w14:paraId="6B4E0E0E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980" w:type="dxa"/>
            <w:vAlign w:val="center"/>
          </w:tcPr>
          <w:p w14:paraId="2C7E27B9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7EC6A8C3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1E17C448" w14:textId="2714E0BB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1C391D18" w14:textId="10D1C5B7" w:rsidTr="00186E47">
        <w:tc>
          <w:tcPr>
            <w:tcW w:w="3685" w:type="dxa"/>
            <w:vAlign w:val="center"/>
          </w:tcPr>
          <w:p w14:paraId="4B05277F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980" w:type="dxa"/>
            <w:vAlign w:val="center"/>
          </w:tcPr>
          <w:p w14:paraId="1FC917FE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00AA317C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5A9AC2DD" w14:textId="66FE1E21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6303D1A5" w14:textId="7E3279C3" w:rsidTr="00186E47">
        <w:tc>
          <w:tcPr>
            <w:tcW w:w="3685" w:type="dxa"/>
            <w:vAlign w:val="center"/>
          </w:tcPr>
          <w:p w14:paraId="561DDA4A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980" w:type="dxa"/>
            <w:vAlign w:val="center"/>
          </w:tcPr>
          <w:p w14:paraId="524C338B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506237CF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71763A1A" w14:textId="3DD6BAAB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53151D89" w14:textId="5F9FF8D8" w:rsidTr="00186E47">
        <w:tc>
          <w:tcPr>
            <w:tcW w:w="3685" w:type="dxa"/>
            <w:vAlign w:val="center"/>
          </w:tcPr>
          <w:p w14:paraId="248E91CB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 xml:space="preserve">Were the groups/participants free of the outcome at the start of the study (or </w:t>
            </w:r>
            <w:proofErr w:type="gramStart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at the moment</w:t>
            </w:r>
            <w:proofErr w:type="gramEnd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 xml:space="preserve"> of exposure)?</w:t>
            </w:r>
          </w:p>
        </w:tc>
        <w:tc>
          <w:tcPr>
            <w:tcW w:w="1980" w:type="dxa"/>
            <w:vAlign w:val="center"/>
          </w:tcPr>
          <w:p w14:paraId="0C7BCCF9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  <w:vAlign w:val="center"/>
          </w:tcPr>
          <w:p w14:paraId="04733717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</w:tcPr>
          <w:p w14:paraId="171A6AFC" w14:textId="4737871F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4E47AB3A" w14:textId="6B870A54" w:rsidTr="00186E47">
        <w:tc>
          <w:tcPr>
            <w:tcW w:w="3685" w:type="dxa"/>
            <w:vAlign w:val="center"/>
          </w:tcPr>
          <w:p w14:paraId="6C1AE2BD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980" w:type="dxa"/>
            <w:vAlign w:val="center"/>
          </w:tcPr>
          <w:p w14:paraId="5E7961EC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60" w:type="dxa"/>
            <w:vAlign w:val="center"/>
          </w:tcPr>
          <w:p w14:paraId="71AE7EE9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36A42EFA" w14:textId="38478861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4F83E62F" w14:textId="53AB0D67" w:rsidTr="00186E47">
        <w:tc>
          <w:tcPr>
            <w:tcW w:w="3685" w:type="dxa"/>
            <w:vAlign w:val="center"/>
          </w:tcPr>
          <w:p w14:paraId="2E80B034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the follow up time reported and sufficient to be long enough for outcomes to occur?</w:t>
            </w:r>
          </w:p>
        </w:tc>
        <w:tc>
          <w:tcPr>
            <w:tcW w:w="1980" w:type="dxa"/>
            <w:vAlign w:val="center"/>
          </w:tcPr>
          <w:p w14:paraId="19F49675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  <w:vAlign w:val="center"/>
          </w:tcPr>
          <w:p w14:paraId="573CB8A1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</w:tcPr>
          <w:p w14:paraId="642E076D" w14:textId="2B47BC18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4591C20F" w14:textId="54DFC6B9" w:rsidTr="00186E47">
        <w:tc>
          <w:tcPr>
            <w:tcW w:w="3685" w:type="dxa"/>
            <w:vAlign w:val="center"/>
          </w:tcPr>
          <w:p w14:paraId="12226FEB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follow up complete, and if not, were the reasons to loss to follow up described and explored?</w:t>
            </w:r>
          </w:p>
        </w:tc>
        <w:tc>
          <w:tcPr>
            <w:tcW w:w="1980" w:type="dxa"/>
            <w:vAlign w:val="center"/>
          </w:tcPr>
          <w:p w14:paraId="4E2C51DA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  <w:vAlign w:val="center"/>
          </w:tcPr>
          <w:p w14:paraId="154CFCFA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</w:tcPr>
          <w:p w14:paraId="27D79727" w14:textId="7A07A9CD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2CC6CBAE" w14:textId="14CE74E2" w:rsidTr="00186E47">
        <w:tc>
          <w:tcPr>
            <w:tcW w:w="3685" w:type="dxa"/>
            <w:vAlign w:val="center"/>
          </w:tcPr>
          <w:p w14:paraId="03CE9EFB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strategies to address incomplete follow up utilized?</w:t>
            </w:r>
          </w:p>
        </w:tc>
        <w:tc>
          <w:tcPr>
            <w:tcW w:w="1980" w:type="dxa"/>
            <w:vAlign w:val="center"/>
          </w:tcPr>
          <w:p w14:paraId="28B5BB62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  <w:vAlign w:val="center"/>
          </w:tcPr>
          <w:p w14:paraId="5EE25AEB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160" w:type="dxa"/>
          </w:tcPr>
          <w:p w14:paraId="4F66C10A" w14:textId="03192A84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25E3787B" w14:textId="34088CA7" w:rsidTr="00186E47">
        <w:tc>
          <w:tcPr>
            <w:tcW w:w="3685" w:type="dxa"/>
            <w:vAlign w:val="center"/>
          </w:tcPr>
          <w:p w14:paraId="618091AC" w14:textId="77777777" w:rsidR="0082464F" w:rsidRPr="007428F4" w:rsidRDefault="0082464F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1980" w:type="dxa"/>
            <w:vAlign w:val="center"/>
          </w:tcPr>
          <w:p w14:paraId="1C616DEB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  <w:vAlign w:val="center"/>
          </w:tcPr>
          <w:p w14:paraId="60C2A291" w14:textId="77777777" w:rsidR="0082464F" w:rsidRPr="002F180C" w:rsidRDefault="0082464F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160" w:type="dxa"/>
          </w:tcPr>
          <w:p w14:paraId="4708AB59" w14:textId="130A0973" w:rsidR="0082464F" w:rsidRDefault="00023AB1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2464F" w:rsidRPr="002F180C" w14:paraId="74888889" w14:textId="32A25684" w:rsidTr="00186E47">
        <w:trPr>
          <w:trHeight w:val="336"/>
        </w:trPr>
        <w:tc>
          <w:tcPr>
            <w:tcW w:w="3685" w:type="dxa"/>
            <w:vAlign w:val="center"/>
          </w:tcPr>
          <w:p w14:paraId="2291DE6D" w14:textId="77777777" w:rsidR="0082464F" w:rsidRPr="00D30BDB" w:rsidRDefault="0082464F" w:rsidP="00186E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980" w:type="dxa"/>
            <w:vAlign w:val="center"/>
          </w:tcPr>
          <w:p w14:paraId="510EC9F9" w14:textId="77777777" w:rsidR="0082464F" w:rsidRPr="00D30BDB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60" w:type="dxa"/>
            <w:vAlign w:val="center"/>
          </w:tcPr>
          <w:p w14:paraId="3F672F26" w14:textId="77777777" w:rsidR="0082464F" w:rsidRPr="00D30BDB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160" w:type="dxa"/>
          </w:tcPr>
          <w:p w14:paraId="18DDCFFC" w14:textId="21EFCB21" w:rsidR="0082464F" w:rsidRPr="00D30BDB" w:rsidRDefault="00023AB1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</w:tr>
      <w:tr w:rsidR="0082464F" w:rsidRPr="002F180C" w14:paraId="25C07272" w14:textId="1080BBB5" w:rsidTr="00186E47">
        <w:trPr>
          <w:trHeight w:val="336"/>
        </w:trPr>
        <w:tc>
          <w:tcPr>
            <w:tcW w:w="3685" w:type="dxa"/>
            <w:vAlign w:val="center"/>
          </w:tcPr>
          <w:p w14:paraId="34EAF7C4" w14:textId="77777777" w:rsidR="0082464F" w:rsidRPr="00D30BDB" w:rsidRDefault="0082464F" w:rsidP="00186E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1980" w:type="dxa"/>
            <w:vAlign w:val="center"/>
          </w:tcPr>
          <w:p w14:paraId="352FE7C1" w14:textId="77777777" w:rsidR="0082464F" w:rsidRPr="00D30BDB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0" w:type="dxa"/>
            <w:vAlign w:val="center"/>
          </w:tcPr>
          <w:p w14:paraId="09DAB0E2" w14:textId="77777777" w:rsidR="0082464F" w:rsidRPr="00D30BDB" w:rsidRDefault="0082464F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2160" w:type="dxa"/>
          </w:tcPr>
          <w:p w14:paraId="35ADDB55" w14:textId="597D8CC3" w:rsidR="0082464F" w:rsidRPr="00D30BDB" w:rsidRDefault="00023AB1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</w:tbl>
    <w:p w14:paraId="2F3A3A9C" w14:textId="0871AA98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696DE00" w14:textId="77777777" w:rsidR="00B07112" w:rsidRDefault="00B07112" w:rsidP="00B07112">
      <w:pPr>
        <w:tabs>
          <w:tab w:val="left" w:pos="1090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55184D5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6DD6D16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42C9674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8855F59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6C21D83A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347A3D7D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B239543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2E098EB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23A147D7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2DEE6F6D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2FE2F681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6BBD9241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4C5AF777" w14:textId="77777777" w:rsidR="00B07112" w:rsidRP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6AB086C8" w14:textId="77777777" w:rsidR="00B07112" w:rsidRDefault="00B07112" w:rsidP="00B07112">
      <w:pPr>
        <w:rPr>
          <w:rFonts w:ascii="Times New Roman" w:hAnsi="Times New Roman" w:cs="Times New Roman"/>
          <w:sz w:val="24"/>
          <w:szCs w:val="24"/>
        </w:rPr>
      </w:pPr>
    </w:p>
    <w:p w14:paraId="1741001B" w14:textId="77777777" w:rsidR="00B07112" w:rsidRPr="00EE706C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t>High risk: ≤49% of “yes” scores</w:t>
      </w:r>
    </w:p>
    <w:p w14:paraId="33ADDAC9" w14:textId="77777777" w:rsidR="00B07112" w:rsidRPr="00EE706C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t>Moderate risk: 50 to 69% of “yes” scores</w:t>
      </w:r>
    </w:p>
    <w:p w14:paraId="2FAF15BB" w14:textId="77777777" w:rsidR="00B07112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t>Low risk: more than 70% of “yes” scores</w:t>
      </w:r>
    </w:p>
    <w:p w14:paraId="69AC7D18" w14:textId="62158174" w:rsidR="00B07112" w:rsidRDefault="00B07112" w:rsidP="00B0711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3. </w:t>
      </w:r>
      <w:r w:rsidRPr="000308D7">
        <w:rPr>
          <w:rFonts w:ascii="Times New Roman" w:hAnsi="Times New Roman" w:cs="Times New Roman"/>
          <w:sz w:val="24"/>
          <w:szCs w:val="24"/>
        </w:rPr>
        <w:t xml:space="preserve">Risk of bias assessed by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oanna Brig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308D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stitute (JBI) Critical Appraisal Tool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case-control study</w:t>
      </w:r>
    </w:p>
    <w:tbl>
      <w:tblPr>
        <w:tblStyle w:val="TableGrid"/>
        <w:tblpPr w:leftFromText="180" w:rightFromText="180" w:vertAnchor="page" w:horzAnchor="page" w:tblpX="2192" w:tblpY="2746"/>
        <w:tblW w:w="0" w:type="auto"/>
        <w:tblLayout w:type="fixed"/>
        <w:tblLook w:val="04A0" w:firstRow="1" w:lastRow="0" w:firstColumn="1" w:lastColumn="0" w:noHBand="0" w:noVBand="1"/>
      </w:tblPr>
      <w:tblGrid>
        <w:gridCol w:w="2605"/>
        <w:gridCol w:w="2160"/>
        <w:gridCol w:w="1980"/>
      </w:tblGrid>
      <w:tr w:rsidR="00F44166" w:rsidRPr="002F180C" w14:paraId="5B6BD6A4" w14:textId="77777777" w:rsidTr="00186E47">
        <w:tc>
          <w:tcPr>
            <w:tcW w:w="2605" w:type="dxa"/>
            <w:vAlign w:val="center"/>
          </w:tcPr>
          <w:p w14:paraId="29E132B3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F180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2160" w:type="dxa"/>
            <w:vAlign w:val="center"/>
          </w:tcPr>
          <w:p w14:paraId="3F62D06C" w14:textId="77777777" w:rsidR="00F44166" w:rsidRPr="004162C8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</w:pPr>
            <w:proofErr w:type="spellStart"/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Reincke</w:t>
            </w:r>
            <w:proofErr w:type="spellEnd"/>
          </w:p>
          <w:p w14:paraId="4CE29F71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62C8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2012</w:t>
            </w:r>
          </w:p>
        </w:tc>
        <w:tc>
          <w:tcPr>
            <w:tcW w:w="1980" w:type="dxa"/>
            <w:vAlign w:val="center"/>
          </w:tcPr>
          <w:p w14:paraId="0530B236" w14:textId="77777777" w:rsidR="00F44166" w:rsidRPr="00840644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</w:pPr>
            <w:r w:rsidRPr="00840644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Huang</w:t>
            </w:r>
          </w:p>
          <w:p w14:paraId="38316E93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644">
              <w:rPr>
                <w:rFonts w:ascii="Times New Roman" w:hAnsi="Times New Roman" w:cs="Times New Roman"/>
                <w:b/>
                <w:bCs/>
                <w:sz w:val="18"/>
                <w:szCs w:val="22"/>
                <w:lang w:val="en-US"/>
              </w:rPr>
              <w:t>2021</w:t>
            </w:r>
          </w:p>
        </w:tc>
      </w:tr>
      <w:tr w:rsidR="00F44166" w:rsidRPr="002F180C" w14:paraId="7935AA26" w14:textId="77777777" w:rsidTr="00186E47">
        <w:tc>
          <w:tcPr>
            <w:tcW w:w="2605" w:type="dxa"/>
            <w:vAlign w:val="center"/>
          </w:tcPr>
          <w:p w14:paraId="5316383B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the groups comparable other than the presence of disease in cases or the absence of disease in controls?</w:t>
            </w:r>
          </w:p>
        </w:tc>
        <w:tc>
          <w:tcPr>
            <w:tcW w:w="2160" w:type="dxa"/>
            <w:vAlign w:val="center"/>
          </w:tcPr>
          <w:p w14:paraId="1678036E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48B23F5D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21AFF57F" w14:textId="77777777" w:rsidTr="00186E47">
        <w:tc>
          <w:tcPr>
            <w:tcW w:w="2605" w:type="dxa"/>
            <w:vAlign w:val="center"/>
          </w:tcPr>
          <w:p w14:paraId="1ACD6C11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cases and controls matched appropriately?</w:t>
            </w:r>
          </w:p>
        </w:tc>
        <w:tc>
          <w:tcPr>
            <w:tcW w:w="2160" w:type="dxa"/>
            <w:vAlign w:val="center"/>
          </w:tcPr>
          <w:p w14:paraId="55B7902E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2525440A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26EE11DB" w14:textId="77777777" w:rsidTr="00186E47">
        <w:tc>
          <w:tcPr>
            <w:tcW w:w="2605" w:type="dxa"/>
            <w:vAlign w:val="center"/>
          </w:tcPr>
          <w:p w14:paraId="7669D603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the same criteria used for identification of cases and controls?</w:t>
            </w:r>
          </w:p>
        </w:tc>
        <w:tc>
          <w:tcPr>
            <w:tcW w:w="2160" w:type="dxa"/>
            <w:vAlign w:val="center"/>
          </w:tcPr>
          <w:p w14:paraId="554418DD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7110A746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1AFBEECB" w14:textId="77777777" w:rsidTr="00186E47">
        <w:tc>
          <w:tcPr>
            <w:tcW w:w="2605" w:type="dxa"/>
            <w:vAlign w:val="center"/>
          </w:tcPr>
          <w:p w14:paraId="162FC7EB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exposure measured in a standard, valid and reliable way?</w:t>
            </w:r>
          </w:p>
        </w:tc>
        <w:tc>
          <w:tcPr>
            <w:tcW w:w="2160" w:type="dxa"/>
            <w:vAlign w:val="center"/>
          </w:tcPr>
          <w:p w14:paraId="42152F2E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74A938FB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7096AD42" w14:textId="77777777" w:rsidTr="00186E47">
        <w:tc>
          <w:tcPr>
            <w:tcW w:w="2605" w:type="dxa"/>
            <w:vAlign w:val="center"/>
          </w:tcPr>
          <w:p w14:paraId="4E04B417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exposure measured in the same way for cases and controls?</w:t>
            </w:r>
          </w:p>
        </w:tc>
        <w:tc>
          <w:tcPr>
            <w:tcW w:w="2160" w:type="dxa"/>
            <w:vAlign w:val="center"/>
          </w:tcPr>
          <w:p w14:paraId="257DC819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69A4C140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407DBDC8" w14:textId="77777777" w:rsidTr="00186E47">
        <w:tc>
          <w:tcPr>
            <w:tcW w:w="2605" w:type="dxa"/>
            <w:vAlign w:val="center"/>
          </w:tcPr>
          <w:p w14:paraId="5F81A43A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7428F4">
              <w:rPr>
                <w:rFonts w:ascii="Times New Roman" w:hAnsi="Times New Roman" w:cs="Times New Roman"/>
                <w:sz w:val="18"/>
                <w:szCs w:val="18"/>
              </w:rPr>
              <w:t xml:space="preserve"> confounding factors identified? </w:t>
            </w:r>
          </w:p>
        </w:tc>
        <w:tc>
          <w:tcPr>
            <w:tcW w:w="2160" w:type="dxa"/>
            <w:vAlign w:val="center"/>
          </w:tcPr>
          <w:p w14:paraId="0B862A9A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36B45DC2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2615D56C" w14:textId="77777777" w:rsidTr="00186E47">
        <w:tc>
          <w:tcPr>
            <w:tcW w:w="2605" w:type="dxa"/>
            <w:vAlign w:val="center"/>
          </w:tcPr>
          <w:p w14:paraId="32E6877C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2160" w:type="dxa"/>
            <w:vAlign w:val="center"/>
          </w:tcPr>
          <w:p w14:paraId="50E8741E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980" w:type="dxa"/>
            <w:vAlign w:val="center"/>
          </w:tcPr>
          <w:p w14:paraId="3287FD86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7981F8EE" w14:textId="77777777" w:rsidTr="00186E47">
        <w:tc>
          <w:tcPr>
            <w:tcW w:w="2605" w:type="dxa"/>
            <w:vAlign w:val="center"/>
          </w:tcPr>
          <w:p w14:paraId="2EA96A1D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ere outcomes assessed in a standard, valid and reliable way for cases and controls?</w:t>
            </w:r>
          </w:p>
        </w:tc>
        <w:tc>
          <w:tcPr>
            <w:tcW w:w="2160" w:type="dxa"/>
            <w:vAlign w:val="center"/>
          </w:tcPr>
          <w:p w14:paraId="34589C83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2DAA4E13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44166" w:rsidRPr="002F180C" w14:paraId="5F50BFD8" w14:textId="77777777" w:rsidTr="00186E47">
        <w:tc>
          <w:tcPr>
            <w:tcW w:w="2605" w:type="dxa"/>
            <w:vAlign w:val="center"/>
          </w:tcPr>
          <w:p w14:paraId="0A37ADFD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the exposure period of interest long enough to be meaningful?</w:t>
            </w:r>
          </w:p>
        </w:tc>
        <w:tc>
          <w:tcPr>
            <w:tcW w:w="2160" w:type="dxa"/>
            <w:vAlign w:val="center"/>
          </w:tcPr>
          <w:p w14:paraId="151A6934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980" w:type="dxa"/>
            <w:vAlign w:val="center"/>
          </w:tcPr>
          <w:p w14:paraId="6376CAD9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44166" w:rsidRPr="002F180C" w14:paraId="6D1FC445" w14:textId="77777777" w:rsidTr="00186E47">
        <w:tc>
          <w:tcPr>
            <w:tcW w:w="2605" w:type="dxa"/>
            <w:vAlign w:val="center"/>
          </w:tcPr>
          <w:p w14:paraId="37DCB994" w14:textId="77777777" w:rsidR="00F44166" w:rsidRPr="007428F4" w:rsidRDefault="00F44166" w:rsidP="00186E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28F4">
              <w:rPr>
                <w:rFonts w:ascii="Times New Roman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2160" w:type="dxa"/>
            <w:vAlign w:val="center"/>
          </w:tcPr>
          <w:p w14:paraId="29C84320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980" w:type="dxa"/>
            <w:vAlign w:val="center"/>
          </w:tcPr>
          <w:p w14:paraId="315D8E10" w14:textId="77777777" w:rsidR="00F44166" w:rsidRPr="002F180C" w:rsidRDefault="00F44166" w:rsidP="00186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F44166" w:rsidRPr="002F180C" w14:paraId="2B05C2B1" w14:textId="77777777" w:rsidTr="00186E47">
        <w:trPr>
          <w:trHeight w:val="336"/>
        </w:trPr>
        <w:tc>
          <w:tcPr>
            <w:tcW w:w="2605" w:type="dxa"/>
            <w:vAlign w:val="center"/>
          </w:tcPr>
          <w:p w14:paraId="76B96E58" w14:textId="77777777" w:rsidR="00F44166" w:rsidRPr="00D30BDB" w:rsidRDefault="00F44166" w:rsidP="00186E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160" w:type="dxa"/>
            <w:vAlign w:val="center"/>
          </w:tcPr>
          <w:p w14:paraId="42CB19BC" w14:textId="77777777" w:rsidR="00F44166" w:rsidRPr="00D30BDB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980" w:type="dxa"/>
            <w:vAlign w:val="center"/>
          </w:tcPr>
          <w:p w14:paraId="17B23772" w14:textId="77777777" w:rsidR="00F44166" w:rsidRPr="00D30BDB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F44166" w:rsidRPr="002F180C" w14:paraId="70219094" w14:textId="77777777" w:rsidTr="00186E47">
        <w:trPr>
          <w:trHeight w:val="336"/>
        </w:trPr>
        <w:tc>
          <w:tcPr>
            <w:tcW w:w="2605" w:type="dxa"/>
            <w:vAlign w:val="center"/>
          </w:tcPr>
          <w:p w14:paraId="170AD592" w14:textId="77777777" w:rsidR="00F44166" w:rsidRPr="00D30BDB" w:rsidRDefault="00F44166" w:rsidP="00186E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2160" w:type="dxa"/>
            <w:vAlign w:val="center"/>
          </w:tcPr>
          <w:p w14:paraId="15B010A4" w14:textId="77777777" w:rsidR="00F44166" w:rsidRPr="00D30BDB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980" w:type="dxa"/>
            <w:vAlign w:val="center"/>
          </w:tcPr>
          <w:p w14:paraId="764C81EE" w14:textId="77777777" w:rsidR="00F44166" w:rsidRPr="00D30BDB" w:rsidRDefault="00F44166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0B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</w:tr>
    </w:tbl>
    <w:p w14:paraId="180F9C05" w14:textId="77777777" w:rsidR="00B07112" w:rsidRDefault="00B07112" w:rsidP="00B07112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24484EF" w14:textId="77777777" w:rsidR="00B07112" w:rsidRDefault="00B07112" w:rsidP="00B07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D87D31" w14:textId="36D22947" w:rsidR="00B07112" w:rsidRPr="00B07112" w:rsidRDefault="00B07112" w:rsidP="00B07112">
      <w:pPr>
        <w:tabs>
          <w:tab w:val="center" w:pos="6979"/>
        </w:tabs>
        <w:rPr>
          <w:rFonts w:ascii="Times New Roman" w:hAnsi="Times New Roman" w:cs="Times New Roman"/>
          <w:sz w:val="24"/>
          <w:szCs w:val="24"/>
        </w:rPr>
        <w:sectPr w:rsidR="00B07112" w:rsidRPr="00B07112" w:rsidSect="00165F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B713993" w14:textId="77777777" w:rsidR="00B07112" w:rsidRPr="00EE706C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lastRenderedPageBreak/>
        <w:t>High risk: ≤49% of “yes” scores</w:t>
      </w:r>
    </w:p>
    <w:p w14:paraId="41BAC260" w14:textId="77777777" w:rsidR="00B07112" w:rsidRPr="00EE706C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t>Moderate risk: 50 to 69% of “yes” scores</w:t>
      </w:r>
    </w:p>
    <w:p w14:paraId="34BFAE06" w14:textId="77777777" w:rsidR="00B07112" w:rsidRDefault="00B07112" w:rsidP="00B07112">
      <w:pPr>
        <w:tabs>
          <w:tab w:val="left" w:pos="3548"/>
        </w:tabs>
        <w:rPr>
          <w:rFonts w:ascii="Times New Roman" w:hAnsi="Times New Roman" w:cs="Times New Roman"/>
          <w:sz w:val="24"/>
          <w:szCs w:val="24"/>
        </w:rPr>
      </w:pPr>
      <w:r w:rsidRPr="00EE706C">
        <w:rPr>
          <w:rFonts w:ascii="Times New Roman" w:hAnsi="Times New Roman" w:cs="Times New Roman"/>
          <w:sz w:val="24"/>
          <w:szCs w:val="24"/>
        </w:rPr>
        <w:t>Low risk: more than 70% of “yes” scores</w:t>
      </w:r>
    </w:p>
    <w:p w14:paraId="75BCAF39" w14:textId="77777777" w:rsidR="00580960" w:rsidRDefault="00580960" w:rsidP="002B781C">
      <w:pPr>
        <w:rPr>
          <w:rFonts w:ascii="Times New Roman" w:hAnsi="Times New Roman" w:cs="Times New Roman"/>
          <w:b/>
          <w:bCs/>
          <w:sz w:val="24"/>
          <w:szCs w:val="24"/>
        </w:rPr>
        <w:sectPr w:rsidR="00580960" w:rsidSect="00580960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BCE3C3D" w14:textId="159EB4E2" w:rsidR="00B83CEC" w:rsidRPr="00736C1D" w:rsidRDefault="00B83CEC" w:rsidP="004932D5">
      <w:pPr>
        <w:rPr>
          <w:rFonts w:ascii="Times New Roman" w:hAnsi="Times New Roman" w:cs="Times New Roman"/>
          <w:sz w:val="24"/>
          <w:szCs w:val="24"/>
        </w:rPr>
      </w:pPr>
      <w:r w:rsidRPr="00B83CE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36C1D">
        <w:rPr>
          <w:rFonts w:ascii="Times New Roman" w:hAnsi="Times New Roman" w:cs="Times New Roman"/>
          <w:sz w:val="24"/>
          <w:szCs w:val="24"/>
        </w:rPr>
        <w:t>Egger’s regression analysis</w:t>
      </w:r>
    </w:p>
    <w:p w14:paraId="2F4DC6D0" w14:textId="77777777" w:rsidR="00B83CEC" w:rsidRDefault="00B83CEC" w:rsidP="004932D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83CEC" w14:paraId="28A783B8" w14:textId="77777777" w:rsidTr="00B83CEC">
        <w:tc>
          <w:tcPr>
            <w:tcW w:w="4508" w:type="dxa"/>
          </w:tcPr>
          <w:p w14:paraId="27A77AE0" w14:textId="1522A9FA" w:rsidR="00B83CEC" w:rsidRDefault="00736C1D" w:rsidP="004932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4508" w:type="dxa"/>
          </w:tcPr>
          <w:p w14:paraId="5F21A443" w14:textId="7D00AA3A" w:rsidR="00B83CEC" w:rsidRDefault="00736C1D" w:rsidP="005809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83CEC" w14:paraId="2928C3BA" w14:textId="77777777" w:rsidTr="00B83CEC">
        <w:tc>
          <w:tcPr>
            <w:tcW w:w="4508" w:type="dxa"/>
          </w:tcPr>
          <w:p w14:paraId="3D74FA78" w14:textId="16C99FD6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All glycemic abnormalities</w:t>
            </w:r>
          </w:p>
        </w:tc>
        <w:tc>
          <w:tcPr>
            <w:tcW w:w="4508" w:type="dxa"/>
          </w:tcPr>
          <w:p w14:paraId="4BB99227" w14:textId="7CFD67CE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80F41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B83CEC" w14:paraId="5834BC86" w14:textId="77777777" w:rsidTr="00B83CEC">
        <w:tc>
          <w:tcPr>
            <w:tcW w:w="4508" w:type="dxa"/>
          </w:tcPr>
          <w:p w14:paraId="1BE97D15" w14:textId="45D0013F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508" w:type="dxa"/>
          </w:tcPr>
          <w:p w14:paraId="67703F2E" w14:textId="4B64B7BD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880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B83CEC" w14:paraId="13F2546E" w14:textId="77777777" w:rsidTr="00B83CEC">
        <w:tc>
          <w:tcPr>
            <w:tcW w:w="4508" w:type="dxa"/>
          </w:tcPr>
          <w:p w14:paraId="7A314155" w14:textId="2C3D7BEE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Impaired fasting glucose</w:t>
            </w:r>
          </w:p>
        </w:tc>
        <w:tc>
          <w:tcPr>
            <w:tcW w:w="4508" w:type="dxa"/>
          </w:tcPr>
          <w:p w14:paraId="4EA46638" w14:textId="1408E589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67880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B83CEC" w14:paraId="6EF4E6D2" w14:textId="77777777" w:rsidTr="00B83CEC">
        <w:tc>
          <w:tcPr>
            <w:tcW w:w="4508" w:type="dxa"/>
          </w:tcPr>
          <w:p w14:paraId="529DAA85" w14:textId="4C43BE03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Impaired glucose tolerance</w:t>
            </w:r>
          </w:p>
        </w:tc>
        <w:tc>
          <w:tcPr>
            <w:tcW w:w="4508" w:type="dxa"/>
          </w:tcPr>
          <w:p w14:paraId="05A390C1" w14:textId="0AC7E3AB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B83CEC" w14:paraId="67BB19B2" w14:textId="77777777" w:rsidTr="00B83CEC">
        <w:tc>
          <w:tcPr>
            <w:tcW w:w="4508" w:type="dxa"/>
          </w:tcPr>
          <w:p w14:paraId="4447F4A9" w14:textId="56782A37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Fasting blood glucose</w:t>
            </w:r>
          </w:p>
        </w:tc>
        <w:tc>
          <w:tcPr>
            <w:tcW w:w="4508" w:type="dxa"/>
          </w:tcPr>
          <w:p w14:paraId="1781C04D" w14:textId="18FD008D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83CEC" w14:paraId="1801234B" w14:textId="77777777" w:rsidTr="00B83CEC">
        <w:tc>
          <w:tcPr>
            <w:tcW w:w="4508" w:type="dxa"/>
          </w:tcPr>
          <w:p w14:paraId="0FD5A5B2" w14:textId="12A69F07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4508" w:type="dxa"/>
          </w:tcPr>
          <w:p w14:paraId="124263F3" w14:textId="687BC4FD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B83CEC" w14:paraId="4D5132C8" w14:textId="77777777" w:rsidTr="00B83CEC">
        <w:tc>
          <w:tcPr>
            <w:tcW w:w="4508" w:type="dxa"/>
          </w:tcPr>
          <w:p w14:paraId="7EB3A8B1" w14:textId="764B3BD2" w:rsidR="00B83CEC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2-hr oral glucose tolerance test</w:t>
            </w:r>
          </w:p>
        </w:tc>
        <w:tc>
          <w:tcPr>
            <w:tcW w:w="4508" w:type="dxa"/>
          </w:tcPr>
          <w:p w14:paraId="4D5B9432" w14:textId="3C5879B4" w:rsidR="00B83CEC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736C1D" w14:paraId="26CD5FFD" w14:textId="77777777" w:rsidTr="00B83CEC">
        <w:tc>
          <w:tcPr>
            <w:tcW w:w="4508" w:type="dxa"/>
          </w:tcPr>
          <w:p w14:paraId="35ACCFFC" w14:textId="4AEAE42F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4508" w:type="dxa"/>
          </w:tcPr>
          <w:p w14:paraId="41B3B902" w14:textId="09B7E459" w:rsidR="00736C1D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736C1D" w14:paraId="768C5214" w14:textId="77777777" w:rsidTr="00B83CEC">
        <w:tc>
          <w:tcPr>
            <w:tcW w:w="4508" w:type="dxa"/>
          </w:tcPr>
          <w:p w14:paraId="6488ED4E" w14:textId="77CC2B5B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 ß</w:t>
            </w:r>
          </w:p>
        </w:tc>
        <w:tc>
          <w:tcPr>
            <w:tcW w:w="4508" w:type="dxa"/>
          </w:tcPr>
          <w:p w14:paraId="7404C87D" w14:textId="4237B255" w:rsidR="00736C1D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736C1D" w14:paraId="55DA8198" w14:textId="77777777" w:rsidTr="00B83CEC">
        <w:tc>
          <w:tcPr>
            <w:tcW w:w="4508" w:type="dxa"/>
          </w:tcPr>
          <w:p w14:paraId="0ED2C966" w14:textId="186BB849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AUC of glucose</w:t>
            </w:r>
          </w:p>
        </w:tc>
        <w:tc>
          <w:tcPr>
            <w:tcW w:w="4508" w:type="dxa"/>
          </w:tcPr>
          <w:p w14:paraId="478509EC" w14:textId="08A679E7" w:rsidR="00736C1D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736C1D" w14:paraId="3DCABFD4" w14:textId="77777777" w:rsidTr="00B83CEC">
        <w:tc>
          <w:tcPr>
            <w:tcW w:w="4508" w:type="dxa"/>
          </w:tcPr>
          <w:p w14:paraId="22E6800F" w14:textId="628A7B59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AUC of insulin</w:t>
            </w:r>
          </w:p>
        </w:tc>
        <w:tc>
          <w:tcPr>
            <w:tcW w:w="4508" w:type="dxa"/>
          </w:tcPr>
          <w:p w14:paraId="7FCB856E" w14:textId="5BFD18A1" w:rsidR="00736C1D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736C1D" w14:paraId="3B19D9A0" w14:textId="77777777" w:rsidTr="00B83CEC">
        <w:tc>
          <w:tcPr>
            <w:tcW w:w="4508" w:type="dxa"/>
          </w:tcPr>
          <w:p w14:paraId="5873F587" w14:textId="551FA2D4" w:rsidR="00736C1D" w:rsidRPr="00736C1D" w:rsidRDefault="00736C1D" w:rsidP="004932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C1D">
              <w:rPr>
                <w:rFonts w:ascii="Times New Roman" w:hAnsi="Times New Roman" w:cs="Times New Roman"/>
                <w:sz w:val="24"/>
                <w:szCs w:val="24"/>
              </w:rPr>
              <w:t>QUICKI</w:t>
            </w:r>
          </w:p>
        </w:tc>
        <w:tc>
          <w:tcPr>
            <w:tcW w:w="4508" w:type="dxa"/>
          </w:tcPr>
          <w:p w14:paraId="739F234B" w14:textId="5E3A1BFB" w:rsidR="00736C1D" w:rsidRPr="00051DBC" w:rsidRDefault="00051DBC" w:rsidP="005809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DBC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</w:tbl>
    <w:p w14:paraId="360A247D" w14:textId="77777777" w:rsidR="00B83CEC" w:rsidRDefault="00B83CEC" w:rsidP="004932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C26483" w14:textId="31CFB63F" w:rsidR="00580960" w:rsidRDefault="00580960" w:rsidP="004932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4207E" w14:textId="77777777" w:rsidR="00580960" w:rsidRDefault="00580960" w:rsidP="00580960">
      <w:pPr>
        <w:rPr>
          <w:rFonts w:ascii="Times New Roman" w:hAnsi="Times New Roman" w:cs="Times New Roman"/>
          <w:b/>
          <w:bCs/>
          <w:sz w:val="24"/>
          <w:szCs w:val="24"/>
        </w:rPr>
        <w:sectPr w:rsidR="00580960" w:rsidSect="00580960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DFF87E" w14:textId="55693C8F" w:rsidR="00580960" w:rsidRPr="00580960" w:rsidRDefault="00580960" w:rsidP="005809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6A2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1C196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93226329"/>
      <w:r w:rsidRPr="00096A2C">
        <w:rPr>
          <w:rFonts w:ascii="Times New Roman" w:hAnsi="Times New Roman" w:cs="Times New Roman"/>
          <w:sz w:val="24"/>
          <w:szCs w:val="24"/>
          <w:lang w:val="en-US"/>
        </w:rPr>
        <w:t>Grading of Recommendations Assessment, Development and Evaluation (GRADE) rating</w:t>
      </w:r>
      <w:bookmarkEnd w:id="0"/>
    </w:p>
    <w:p w14:paraId="7F4CEC2F" w14:textId="77777777" w:rsidR="00580960" w:rsidRPr="00096A2C" w:rsidRDefault="00580960" w:rsidP="0058096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755" w:type="dxa"/>
        <w:jc w:val="center"/>
        <w:tblLayout w:type="fixed"/>
        <w:tblLook w:val="04A0" w:firstRow="1" w:lastRow="0" w:firstColumn="1" w:lastColumn="0" w:noHBand="0" w:noVBand="1"/>
      </w:tblPr>
      <w:tblGrid>
        <w:gridCol w:w="1523"/>
        <w:gridCol w:w="1000"/>
        <w:gridCol w:w="1644"/>
        <w:gridCol w:w="963"/>
        <w:gridCol w:w="1635"/>
        <w:gridCol w:w="1470"/>
        <w:gridCol w:w="1443"/>
        <w:gridCol w:w="1477"/>
        <w:gridCol w:w="2700"/>
        <w:gridCol w:w="900"/>
      </w:tblGrid>
      <w:tr w:rsidR="00580960" w:rsidRPr="00F840E1" w14:paraId="1E378313" w14:textId="77777777" w:rsidTr="00BC1D71">
        <w:trPr>
          <w:jc w:val="center"/>
        </w:trPr>
        <w:tc>
          <w:tcPr>
            <w:tcW w:w="1523" w:type="dxa"/>
            <w:vMerge w:val="restart"/>
            <w:vAlign w:val="center"/>
          </w:tcPr>
          <w:p w14:paraId="450DD54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632" w:type="dxa"/>
            <w:gridSpan w:val="7"/>
          </w:tcPr>
          <w:p w14:paraId="3EBC486E" w14:textId="77777777" w:rsidR="00580960" w:rsidRPr="00F840E1" w:rsidRDefault="00580960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tainty assessment</w:t>
            </w:r>
          </w:p>
        </w:tc>
        <w:tc>
          <w:tcPr>
            <w:tcW w:w="2700" w:type="dxa"/>
            <w:vMerge w:val="restart"/>
            <w:vAlign w:val="center"/>
          </w:tcPr>
          <w:p w14:paraId="583387E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solute effect (95% CI)</w:t>
            </w:r>
          </w:p>
        </w:tc>
        <w:tc>
          <w:tcPr>
            <w:tcW w:w="900" w:type="dxa"/>
            <w:vMerge w:val="restart"/>
            <w:vAlign w:val="center"/>
          </w:tcPr>
          <w:p w14:paraId="4BF201A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rtainty</w:t>
            </w:r>
          </w:p>
        </w:tc>
      </w:tr>
      <w:tr w:rsidR="00580960" w:rsidRPr="00F840E1" w14:paraId="3D05A8D2" w14:textId="77777777" w:rsidTr="00BC1D71">
        <w:trPr>
          <w:jc w:val="center"/>
        </w:trPr>
        <w:tc>
          <w:tcPr>
            <w:tcW w:w="1523" w:type="dxa"/>
            <w:vMerge/>
          </w:tcPr>
          <w:p w14:paraId="52AC23FA" w14:textId="77777777" w:rsidR="00580960" w:rsidRPr="00F840E1" w:rsidRDefault="00580960" w:rsidP="00186E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vAlign w:val="center"/>
          </w:tcPr>
          <w:p w14:paraId="30ED10E0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studies</w:t>
            </w:r>
          </w:p>
        </w:tc>
        <w:tc>
          <w:tcPr>
            <w:tcW w:w="1644" w:type="dxa"/>
            <w:vAlign w:val="center"/>
          </w:tcPr>
          <w:p w14:paraId="11AD402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63" w:type="dxa"/>
            <w:vAlign w:val="center"/>
          </w:tcPr>
          <w:p w14:paraId="3E83361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635" w:type="dxa"/>
            <w:vAlign w:val="center"/>
          </w:tcPr>
          <w:p w14:paraId="4ABFF2D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470" w:type="dxa"/>
            <w:vAlign w:val="center"/>
          </w:tcPr>
          <w:p w14:paraId="40D4090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443" w:type="dxa"/>
            <w:vAlign w:val="center"/>
          </w:tcPr>
          <w:p w14:paraId="216C4DF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477" w:type="dxa"/>
            <w:vAlign w:val="center"/>
          </w:tcPr>
          <w:p w14:paraId="52F76AB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considerations</w:t>
            </w:r>
          </w:p>
        </w:tc>
        <w:tc>
          <w:tcPr>
            <w:tcW w:w="2700" w:type="dxa"/>
            <w:vMerge/>
          </w:tcPr>
          <w:p w14:paraId="78C70ACF" w14:textId="77777777" w:rsidR="00580960" w:rsidRPr="00F840E1" w:rsidRDefault="00580960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</w:tcPr>
          <w:p w14:paraId="06F696D9" w14:textId="77777777" w:rsidR="00580960" w:rsidRPr="00F840E1" w:rsidRDefault="00580960" w:rsidP="00186E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0960" w:rsidRPr="00F840E1" w14:paraId="64617279" w14:textId="77777777" w:rsidTr="00BC1D71">
        <w:trPr>
          <w:jc w:val="center"/>
        </w:trPr>
        <w:tc>
          <w:tcPr>
            <w:tcW w:w="1523" w:type="dxa"/>
            <w:vAlign w:val="center"/>
          </w:tcPr>
          <w:p w14:paraId="1D2A5DA7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glycemic abnormalities</w:t>
            </w:r>
          </w:p>
        </w:tc>
        <w:tc>
          <w:tcPr>
            <w:tcW w:w="1000" w:type="dxa"/>
            <w:vAlign w:val="center"/>
          </w:tcPr>
          <w:p w14:paraId="7D578F9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644" w:type="dxa"/>
            <w:vAlign w:val="center"/>
          </w:tcPr>
          <w:p w14:paraId="232C1EA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6EA07FC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1E52B4FC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65F5EA4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262AAC7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7" w:type="dxa"/>
            <w:vAlign w:val="center"/>
          </w:tcPr>
          <w:p w14:paraId="4E27544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55D91C15" w14:textId="549105C9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051727E0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79BE69F6" w14:textId="77777777" w:rsidTr="00BC1D71">
        <w:trPr>
          <w:jc w:val="center"/>
        </w:trPr>
        <w:tc>
          <w:tcPr>
            <w:tcW w:w="1523" w:type="dxa"/>
            <w:vAlign w:val="center"/>
          </w:tcPr>
          <w:p w14:paraId="09716B58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</w:t>
            </w:r>
          </w:p>
        </w:tc>
        <w:tc>
          <w:tcPr>
            <w:tcW w:w="1000" w:type="dxa"/>
            <w:vAlign w:val="center"/>
          </w:tcPr>
          <w:p w14:paraId="5F2FCB36" w14:textId="0D4461CB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44" w:type="dxa"/>
            <w:vAlign w:val="center"/>
          </w:tcPr>
          <w:p w14:paraId="4793B1F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081EC79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1FDBBF8D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0" w:type="dxa"/>
            <w:vAlign w:val="center"/>
          </w:tcPr>
          <w:p w14:paraId="4C5059F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4197449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7" w:type="dxa"/>
            <w:vAlign w:val="center"/>
          </w:tcPr>
          <w:p w14:paraId="632F7773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2F0656C3" w14:textId="1ED1006F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213B447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09042D18" w14:textId="77777777" w:rsidTr="00BC1D71">
        <w:trPr>
          <w:jc w:val="center"/>
        </w:trPr>
        <w:tc>
          <w:tcPr>
            <w:tcW w:w="1523" w:type="dxa"/>
            <w:vAlign w:val="center"/>
          </w:tcPr>
          <w:p w14:paraId="18F3EF51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T</w:t>
            </w:r>
          </w:p>
        </w:tc>
        <w:tc>
          <w:tcPr>
            <w:tcW w:w="1000" w:type="dxa"/>
            <w:vAlign w:val="center"/>
          </w:tcPr>
          <w:p w14:paraId="6130AE1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44" w:type="dxa"/>
            <w:vAlign w:val="center"/>
          </w:tcPr>
          <w:p w14:paraId="2393CD5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7839A81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56F3907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0" w:type="dxa"/>
            <w:vAlign w:val="center"/>
          </w:tcPr>
          <w:p w14:paraId="58FA11F3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0C8F86A0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7" w:type="dxa"/>
            <w:vAlign w:val="center"/>
          </w:tcPr>
          <w:p w14:paraId="792C5873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354A3A0D" w14:textId="647372E4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2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7BA1CB60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501A76A0" w14:textId="77777777" w:rsidTr="00BC1D71">
        <w:trPr>
          <w:jc w:val="center"/>
        </w:trPr>
        <w:tc>
          <w:tcPr>
            <w:tcW w:w="1523" w:type="dxa"/>
            <w:vAlign w:val="center"/>
          </w:tcPr>
          <w:p w14:paraId="0042B815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G</w:t>
            </w:r>
          </w:p>
        </w:tc>
        <w:tc>
          <w:tcPr>
            <w:tcW w:w="1000" w:type="dxa"/>
            <w:vAlign w:val="center"/>
          </w:tcPr>
          <w:p w14:paraId="1A9CA040" w14:textId="2278500E" w:rsidR="00580960" w:rsidRPr="00F840E1" w:rsidRDefault="00076B57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44" w:type="dxa"/>
            <w:vAlign w:val="center"/>
          </w:tcPr>
          <w:p w14:paraId="05BC679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27DE870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1EEF7AB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6443494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045EBBE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415B4C9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6696BF48" w14:textId="341FDC8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1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4035195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5738AA4F" w14:textId="77777777" w:rsidTr="00BC1D71">
        <w:trPr>
          <w:jc w:val="center"/>
        </w:trPr>
        <w:tc>
          <w:tcPr>
            <w:tcW w:w="1523" w:type="dxa"/>
            <w:vAlign w:val="center"/>
          </w:tcPr>
          <w:p w14:paraId="2245A54E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BG</w:t>
            </w:r>
          </w:p>
        </w:tc>
        <w:tc>
          <w:tcPr>
            <w:tcW w:w="1000" w:type="dxa"/>
            <w:vAlign w:val="center"/>
          </w:tcPr>
          <w:p w14:paraId="64E35842" w14:textId="742DA032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44" w:type="dxa"/>
            <w:vAlign w:val="center"/>
          </w:tcPr>
          <w:p w14:paraId="00BDBB4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09C6BB2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2806CCF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0" w:type="dxa"/>
            <w:vAlign w:val="center"/>
          </w:tcPr>
          <w:p w14:paraId="27F2FAFD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2F937B6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47F255E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36D57C0E" w14:textId="623CE372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0.0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5, 0.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3705090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69AD3FDB" w14:textId="77777777" w:rsidTr="00BC1D71">
        <w:trPr>
          <w:jc w:val="center"/>
        </w:trPr>
        <w:tc>
          <w:tcPr>
            <w:tcW w:w="1523" w:type="dxa"/>
            <w:vAlign w:val="center"/>
          </w:tcPr>
          <w:p w14:paraId="33EA8532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1000" w:type="dxa"/>
            <w:vAlign w:val="center"/>
          </w:tcPr>
          <w:p w14:paraId="4704A99A" w14:textId="5DE602F5" w:rsidR="00580960" w:rsidRPr="00F840E1" w:rsidRDefault="00076B57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44" w:type="dxa"/>
            <w:vAlign w:val="center"/>
          </w:tcPr>
          <w:p w14:paraId="18EB5C0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18354AC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4F82D23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68C86A7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6BA93E2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56C35A9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1F76C0F3" w14:textId="10155C2F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0.01 (-0.2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2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29D4F44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793CB4F7" w14:textId="77777777" w:rsidTr="00BC1D71">
        <w:trPr>
          <w:jc w:val="center"/>
        </w:trPr>
        <w:tc>
          <w:tcPr>
            <w:tcW w:w="1523" w:type="dxa"/>
            <w:vAlign w:val="center"/>
          </w:tcPr>
          <w:p w14:paraId="3677A780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hr OGTT</w:t>
            </w:r>
          </w:p>
        </w:tc>
        <w:tc>
          <w:tcPr>
            <w:tcW w:w="1000" w:type="dxa"/>
            <w:vAlign w:val="center"/>
          </w:tcPr>
          <w:p w14:paraId="2761A56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44" w:type="dxa"/>
            <w:vAlign w:val="center"/>
          </w:tcPr>
          <w:p w14:paraId="68133A5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44B1A78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6E746E9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0" w:type="dxa"/>
            <w:vAlign w:val="center"/>
          </w:tcPr>
          <w:p w14:paraId="03C33F1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7458440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79367EE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3AAE82BD" w14:textId="6B835A40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-0.05 (-0.3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25)</w:t>
            </w:r>
          </w:p>
        </w:tc>
        <w:tc>
          <w:tcPr>
            <w:tcW w:w="900" w:type="dxa"/>
            <w:vAlign w:val="center"/>
          </w:tcPr>
          <w:p w14:paraId="53DA500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0C98D405" w14:textId="77777777" w:rsidTr="00BC1D71">
        <w:trPr>
          <w:jc w:val="center"/>
        </w:trPr>
        <w:tc>
          <w:tcPr>
            <w:tcW w:w="1523" w:type="dxa"/>
            <w:vAlign w:val="center"/>
          </w:tcPr>
          <w:p w14:paraId="28F7702D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000" w:type="dxa"/>
            <w:vAlign w:val="center"/>
          </w:tcPr>
          <w:p w14:paraId="37973F5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  <w:vAlign w:val="center"/>
          </w:tcPr>
          <w:p w14:paraId="4065FA5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2342DB7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56EA2C9C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70BE485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4EEA327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099F82B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4766346B" w14:textId="5581C233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0.18 (-0.28, 0.6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36F5BE7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02EFF544" w14:textId="77777777" w:rsidTr="00BC1D71">
        <w:trPr>
          <w:jc w:val="center"/>
        </w:trPr>
        <w:tc>
          <w:tcPr>
            <w:tcW w:w="1523" w:type="dxa"/>
            <w:vAlign w:val="center"/>
          </w:tcPr>
          <w:p w14:paraId="5E0A6FCC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ß</w:t>
            </w:r>
          </w:p>
        </w:tc>
        <w:tc>
          <w:tcPr>
            <w:tcW w:w="1000" w:type="dxa"/>
            <w:vAlign w:val="center"/>
          </w:tcPr>
          <w:p w14:paraId="516FD6D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44" w:type="dxa"/>
            <w:vAlign w:val="center"/>
          </w:tcPr>
          <w:p w14:paraId="4A9238B2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6695D3C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1CEABF0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470" w:type="dxa"/>
            <w:vAlign w:val="center"/>
          </w:tcPr>
          <w:p w14:paraId="74AF56C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05A18F2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21FC8F53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71132EAD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-0.44 (-0.62, -0.26)</w:t>
            </w:r>
          </w:p>
        </w:tc>
        <w:tc>
          <w:tcPr>
            <w:tcW w:w="900" w:type="dxa"/>
            <w:vAlign w:val="center"/>
          </w:tcPr>
          <w:p w14:paraId="07F2A6A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749D079F" w14:textId="77777777" w:rsidTr="00BC1D71">
        <w:trPr>
          <w:jc w:val="center"/>
        </w:trPr>
        <w:tc>
          <w:tcPr>
            <w:tcW w:w="1523" w:type="dxa"/>
            <w:vAlign w:val="center"/>
          </w:tcPr>
          <w:p w14:paraId="4AA0E5B4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 glucose</w:t>
            </w:r>
          </w:p>
        </w:tc>
        <w:tc>
          <w:tcPr>
            <w:tcW w:w="1000" w:type="dxa"/>
            <w:vAlign w:val="center"/>
          </w:tcPr>
          <w:p w14:paraId="1999067C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44" w:type="dxa"/>
            <w:vAlign w:val="center"/>
          </w:tcPr>
          <w:p w14:paraId="1E9A703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25D04F3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437BCB4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7F31EB2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3918511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74EC22FE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22074E3B" w14:textId="770B6DD0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0.8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9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Align w:val="center"/>
          </w:tcPr>
          <w:p w14:paraId="0D50ECE7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630D7308" w14:textId="77777777" w:rsidTr="00BC1D71">
        <w:trPr>
          <w:jc w:val="center"/>
        </w:trPr>
        <w:tc>
          <w:tcPr>
            <w:tcW w:w="1523" w:type="dxa"/>
            <w:vAlign w:val="center"/>
          </w:tcPr>
          <w:p w14:paraId="473A5752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C insulin</w:t>
            </w:r>
          </w:p>
        </w:tc>
        <w:tc>
          <w:tcPr>
            <w:tcW w:w="1000" w:type="dxa"/>
            <w:vAlign w:val="center"/>
          </w:tcPr>
          <w:p w14:paraId="2434C8AC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44" w:type="dxa"/>
            <w:vAlign w:val="center"/>
          </w:tcPr>
          <w:p w14:paraId="180326D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4BF583A2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24C7B7EB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1CE77296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7623B18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525E0AA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7CCC0361" w14:textId="414EB8DE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0.4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54, 1.41)</w:t>
            </w:r>
          </w:p>
        </w:tc>
        <w:tc>
          <w:tcPr>
            <w:tcW w:w="900" w:type="dxa"/>
            <w:vAlign w:val="center"/>
          </w:tcPr>
          <w:p w14:paraId="39AAA87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580960" w:rsidRPr="00F840E1" w14:paraId="0E4012E0" w14:textId="77777777" w:rsidTr="00BC1D71">
        <w:trPr>
          <w:jc w:val="center"/>
        </w:trPr>
        <w:tc>
          <w:tcPr>
            <w:tcW w:w="1523" w:type="dxa"/>
            <w:vAlign w:val="center"/>
          </w:tcPr>
          <w:p w14:paraId="1602F4A4" w14:textId="77777777" w:rsidR="00580960" w:rsidRPr="00F840E1" w:rsidRDefault="00580960" w:rsidP="00BC1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CKI</w:t>
            </w:r>
          </w:p>
        </w:tc>
        <w:tc>
          <w:tcPr>
            <w:tcW w:w="1000" w:type="dxa"/>
            <w:vAlign w:val="center"/>
          </w:tcPr>
          <w:p w14:paraId="0A6FFF4A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44" w:type="dxa"/>
            <w:vAlign w:val="center"/>
          </w:tcPr>
          <w:p w14:paraId="05A166D8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63" w:type="dxa"/>
            <w:vAlign w:val="center"/>
          </w:tcPr>
          <w:p w14:paraId="1BF31F59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erious</w:t>
            </w:r>
          </w:p>
        </w:tc>
        <w:tc>
          <w:tcPr>
            <w:tcW w:w="1635" w:type="dxa"/>
            <w:vAlign w:val="center"/>
          </w:tcPr>
          <w:p w14:paraId="5906599F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0" w:type="dxa"/>
            <w:vAlign w:val="center"/>
          </w:tcPr>
          <w:p w14:paraId="63A8FCC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43" w:type="dxa"/>
            <w:vAlign w:val="center"/>
          </w:tcPr>
          <w:p w14:paraId="64F569B4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477" w:type="dxa"/>
            <w:vAlign w:val="center"/>
          </w:tcPr>
          <w:p w14:paraId="35E50651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700" w:type="dxa"/>
            <w:vAlign w:val="center"/>
          </w:tcPr>
          <w:p w14:paraId="2E3028CB" w14:textId="7B66A662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D -0.9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2.6</w:t>
            </w:r>
            <w:r w:rsidR="00076B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81)</w:t>
            </w:r>
          </w:p>
        </w:tc>
        <w:tc>
          <w:tcPr>
            <w:tcW w:w="900" w:type="dxa"/>
            <w:vAlign w:val="center"/>
          </w:tcPr>
          <w:p w14:paraId="0899C5A5" w14:textId="77777777" w:rsidR="00580960" w:rsidRPr="00F840E1" w:rsidRDefault="00580960" w:rsidP="00BC1D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40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</w:t>
            </w:r>
          </w:p>
        </w:tc>
      </w:tr>
    </w:tbl>
    <w:p w14:paraId="4B20DD3D" w14:textId="77777777" w:rsidR="00580960" w:rsidRDefault="00580960" w:rsidP="00580960">
      <w:pPr>
        <w:rPr>
          <w:lang w:val="en-US"/>
        </w:rPr>
      </w:pPr>
    </w:p>
    <w:p w14:paraId="46D43A09" w14:textId="77777777" w:rsidR="00580960" w:rsidRDefault="00580960" w:rsidP="00580960">
      <w:pPr>
        <w:rPr>
          <w:lang w:val="en-US"/>
        </w:rPr>
      </w:pPr>
    </w:p>
    <w:p w14:paraId="56C3530B" w14:textId="77777777" w:rsidR="00580960" w:rsidRDefault="00580960" w:rsidP="00580960">
      <w:pPr>
        <w:rPr>
          <w:lang w:val="en-US"/>
        </w:rPr>
      </w:pPr>
    </w:p>
    <w:p w14:paraId="1E55BCCB" w14:textId="77777777" w:rsidR="00580960" w:rsidRDefault="00580960" w:rsidP="00580960">
      <w:pPr>
        <w:rPr>
          <w:lang w:val="en-US"/>
        </w:rPr>
      </w:pPr>
    </w:p>
    <w:p w14:paraId="1A3B093E" w14:textId="4F8263AB" w:rsidR="00580960" w:rsidRPr="00B83CEC" w:rsidRDefault="00580960" w:rsidP="004932D5">
      <w:pPr>
        <w:rPr>
          <w:rFonts w:ascii="Times New Roman" w:hAnsi="Times New Roman" w:cs="Times New Roman"/>
          <w:b/>
          <w:bCs/>
          <w:sz w:val="24"/>
          <w:szCs w:val="24"/>
        </w:rPr>
        <w:sectPr w:rsidR="00580960" w:rsidRPr="00B83CEC" w:rsidSect="00580960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E0F9962" w14:textId="4BA562DC" w:rsidR="00DA1897" w:rsidRDefault="00DA1897" w:rsidP="00DA1897">
      <w:pPr>
        <w:rPr>
          <w:rFonts w:ascii="Times New Roman" w:hAnsi="Times New Roman"/>
          <w:sz w:val="24"/>
          <w:szCs w:val="24"/>
          <w:lang w:val="en-US"/>
        </w:rPr>
      </w:pPr>
      <w:r w:rsidRPr="00C129A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ure</w:t>
      </w:r>
      <w:r w:rsidRPr="00C129A0">
        <w:rPr>
          <w:rFonts w:ascii="Times New Roman" w:hAnsi="Times New Roman"/>
          <w:b/>
          <w:bCs/>
          <w:sz w:val="24"/>
          <w:szCs w:val="24"/>
          <w:lang w:val="en-US"/>
        </w:rPr>
        <w:t xml:space="preserve"> S</w:t>
      </w:r>
      <w:r w:rsidR="007477A5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="00BC1D7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DA1897">
        <w:rPr>
          <w:rFonts w:ascii="Times New Roman" w:hAnsi="Times New Roman"/>
          <w:sz w:val="24"/>
          <w:szCs w:val="24"/>
          <w:lang w:val="en-US"/>
        </w:rPr>
        <w:t>Forest plot</w:t>
      </w:r>
      <w:r w:rsidR="00BC1D71">
        <w:rPr>
          <w:rFonts w:ascii="Times New Roman" w:hAnsi="Times New Roman"/>
          <w:sz w:val="24"/>
          <w:szCs w:val="24"/>
          <w:lang w:val="en-US"/>
        </w:rPr>
        <w:t>s</w:t>
      </w:r>
      <w:r w:rsidRPr="00DA1897">
        <w:rPr>
          <w:rFonts w:ascii="Times New Roman" w:hAnsi="Times New Roman"/>
          <w:sz w:val="24"/>
          <w:szCs w:val="24"/>
          <w:lang w:val="en-US"/>
        </w:rPr>
        <w:t xml:space="preserve"> of subgroup analys</w:t>
      </w:r>
      <w:r w:rsidR="00C45CB1">
        <w:rPr>
          <w:rFonts w:ascii="Times New Roman" w:hAnsi="Times New Roman"/>
          <w:sz w:val="24"/>
          <w:szCs w:val="24"/>
          <w:lang w:val="en-US"/>
        </w:rPr>
        <w:t>e</w:t>
      </w:r>
      <w:r w:rsidRPr="00DA1897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DA1897">
        <w:rPr>
          <w:rFonts w:ascii="Times New Roman" w:hAnsi="Times New Roman"/>
          <w:sz w:val="24"/>
          <w:szCs w:val="24"/>
          <w:lang w:val="en-US"/>
        </w:rPr>
        <w:t>of all glycemic abnormalities</w:t>
      </w:r>
      <w:r>
        <w:rPr>
          <w:rFonts w:ascii="Times New Roman" w:hAnsi="Times New Roman"/>
          <w:sz w:val="24"/>
          <w:szCs w:val="24"/>
          <w:lang w:val="en-US"/>
        </w:rPr>
        <w:t xml:space="preserve"> comparing </w:t>
      </w:r>
      <w:r w:rsidRPr="0067479B">
        <w:rPr>
          <w:rFonts w:ascii="Times New Roman" w:hAnsi="Times New Roman"/>
          <w:sz w:val="24"/>
          <w:szCs w:val="24"/>
          <w:lang w:val="en-US"/>
        </w:rPr>
        <w:t>primary aldosteronism and essential hypertension patients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264CD">
        <w:rPr>
          <w:rFonts w:ascii="Times New Roman" w:hAnsi="Times New Roman"/>
          <w:sz w:val="24"/>
          <w:szCs w:val="24"/>
          <w:lang w:val="en-US"/>
        </w:rPr>
        <w:t xml:space="preserve">ethnicity </w:t>
      </w:r>
      <w:r>
        <w:rPr>
          <w:rFonts w:ascii="Times New Roman" w:hAnsi="Times New Roman"/>
          <w:sz w:val="24"/>
          <w:szCs w:val="24"/>
          <w:lang w:val="en-US"/>
        </w:rPr>
        <w:t>(A)</w:t>
      </w:r>
      <w:r w:rsidR="00B264C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264CD">
        <w:rPr>
          <w:rFonts w:ascii="Times New Roman" w:hAnsi="Times New Roman"/>
          <w:sz w:val="24"/>
          <w:szCs w:val="24"/>
          <w:lang w:val="en-US"/>
        </w:rPr>
        <w:t xml:space="preserve">and demographic data matching </w:t>
      </w:r>
      <w:r>
        <w:rPr>
          <w:rFonts w:ascii="Times New Roman" w:hAnsi="Times New Roman"/>
          <w:sz w:val="24"/>
          <w:szCs w:val="24"/>
          <w:lang w:val="en-US"/>
        </w:rPr>
        <w:t>(B</w:t>
      </w:r>
      <w:r w:rsidR="00B264CD">
        <w:rPr>
          <w:rFonts w:ascii="Times New Roman" w:hAnsi="Times New Roman"/>
          <w:sz w:val="24"/>
          <w:szCs w:val="24"/>
          <w:lang w:val="en-US"/>
        </w:rPr>
        <w:t>)</w:t>
      </w:r>
      <w:r w:rsidR="00FD337A">
        <w:rPr>
          <w:rFonts w:ascii="Times New Roman" w:hAnsi="Times New Roman"/>
          <w:sz w:val="24"/>
          <w:szCs w:val="24"/>
          <w:lang w:val="en-US"/>
        </w:rPr>
        <w:t>.</w:t>
      </w:r>
    </w:p>
    <w:p w14:paraId="1D234B61" w14:textId="77777777" w:rsidR="00DA1897" w:rsidRPr="00DA1897" w:rsidRDefault="00DA1897" w:rsidP="004932D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57DF29" w14:textId="042213F3" w:rsidR="004932D5" w:rsidRPr="00274FB2" w:rsidRDefault="009E35A4" w:rsidP="004932D5">
      <w:pPr>
        <w:rPr>
          <w:rFonts w:ascii="Times New Roman" w:hAnsi="Times New Roman" w:cs="Times New Roman"/>
          <w:sz w:val="20"/>
          <w:szCs w:val="20"/>
        </w:rPr>
        <w:sectPr w:rsidR="004932D5" w:rsidRPr="00274FB2" w:rsidSect="000D5F7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FB1774" wp14:editId="6543119A">
            <wp:extent cx="6285731" cy="338109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213" cy="3391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4FEFB" w14:textId="067B1CAD" w:rsidR="000A40FA" w:rsidRPr="0067479B" w:rsidRDefault="00FA7608" w:rsidP="000A40FA">
      <w:pPr>
        <w:rPr>
          <w:rFonts w:ascii="Times New Roman" w:hAnsi="Times New Roman"/>
          <w:sz w:val="24"/>
          <w:szCs w:val="24"/>
          <w:lang w:val="en-US"/>
        </w:rPr>
      </w:pPr>
      <w:r w:rsidRPr="00FA760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BC1D71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76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477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C1D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A40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0FA" w:rsidRPr="000A40FA">
        <w:rPr>
          <w:rFonts w:ascii="Times New Roman" w:hAnsi="Times New Roman" w:cs="Times New Roman"/>
          <w:sz w:val="24"/>
          <w:szCs w:val="24"/>
        </w:rPr>
        <w:t>Funnel plot</w:t>
      </w:r>
      <w:r w:rsidR="00DA3FB2">
        <w:rPr>
          <w:rFonts w:ascii="Times New Roman" w:hAnsi="Times New Roman" w:cs="Times New Roman"/>
          <w:sz w:val="24"/>
          <w:szCs w:val="24"/>
        </w:rPr>
        <w:t>s</w:t>
      </w:r>
      <w:r w:rsidR="000A40FA">
        <w:rPr>
          <w:rFonts w:ascii="Times New Roman" w:hAnsi="Times New Roman" w:cs="Times New Roman"/>
          <w:sz w:val="24"/>
          <w:szCs w:val="24"/>
        </w:rPr>
        <w:t xml:space="preserve"> of studies with the outcomes of glycemic </w:t>
      </w:r>
      <w:r w:rsidR="00DA3FB2">
        <w:rPr>
          <w:rFonts w:ascii="Times New Roman" w:hAnsi="Times New Roman" w:cs="Times New Roman"/>
          <w:sz w:val="24"/>
          <w:szCs w:val="24"/>
        </w:rPr>
        <w:t>abnormalities</w:t>
      </w:r>
      <w:r w:rsidR="000A40FA">
        <w:rPr>
          <w:rFonts w:ascii="Times New Roman" w:hAnsi="Times New Roman" w:cs="Times New Roman"/>
          <w:sz w:val="24"/>
          <w:szCs w:val="24"/>
        </w:rPr>
        <w:t xml:space="preserve">: all glycemic abnormalities </w:t>
      </w:r>
      <w:r w:rsidR="000A40FA" w:rsidRPr="0067479B">
        <w:rPr>
          <w:rFonts w:ascii="Times New Roman" w:hAnsi="Times New Roman"/>
          <w:sz w:val="24"/>
          <w:szCs w:val="24"/>
          <w:lang w:val="en-US"/>
        </w:rPr>
        <w:t xml:space="preserve">(A), </w:t>
      </w:r>
      <w:r w:rsidR="000A40FA">
        <w:rPr>
          <w:rFonts w:ascii="Times New Roman" w:hAnsi="Times New Roman"/>
          <w:sz w:val="24"/>
          <w:szCs w:val="24"/>
          <w:lang w:val="en-US"/>
        </w:rPr>
        <w:t>diabetes mellitus</w:t>
      </w:r>
      <w:r w:rsidR="000A40FA" w:rsidRPr="0067479B">
        <w:rPr>
          <w:rFonts w:ascii="Times New Roman" w:hAnsi="Times New Roman"/>
          <w:sz w:val="24"/>
          <w:szCs w:val="24"/>
          <w:lang w:val="en-US"/>
        </w:rPr>
        <w:t xml:space="preserve"> (B), </w:t>
      </w:r>
      <w:r w:rsidR="000A40FA">
        <w:rPr>
          <w:rFonts w:ascii="Times New Roman" w:hAnsi="Times New Roman"/>
          <w:sz w:val="24"/>
          <w:szCs w:val="24"/>
          <w:lang w:val="en-US"/>
        </w:rPr>
        <w:t>impaired glucose tolerance</w:t>
      </w:r>
      <w:r w:rsidR="000A40FA" w:rsidRPr="0067479B">
        <w:rPr>
          <w:rFonts w:ascii="Times New Roman" w:hAnsi="Times New Roman"/>
          <w:sz w:val="24"/>
          <w:szCs w:val="24"/>
          <w:lang w:val="en-US"/>
        </w:rPr>
        <w:t xml:space="preserve"> (C)</w:t>
      </w:r>
      <w:r w:rsidR="00CA51BE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0A40FA" w:rsidRPr="006747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A40FA">
        <w:rPr>
          <w:rFonts w:ascii="Times New Roman" w:hAnsi="Times New Roman"/>
          <w:sz w:val="24"/>
          <w:szCs w:val="24"/>
          <w:lang w:val="en-US"/>
        </w:rPr>
        <w:t xml:space="preserve">impaired fasting glucose </w:t>
      </w:r>
      <w:r w:rsidR="000A40FA" w:rsidRPr="0067479B">
        <w:rPr>
          <w:rFonts w:ascii="Times New Roman" w:hAnsi="Times New Roman"/>
          <w:sz w:val="24"/>
          <w:szCs w:val="24"/>
          <w:lang w:val="en-US"/>
        </w:rPr>
        <w:t>(D)</w:t>
      </w:r>
    </w:p>
    <w:p w14:paraId="49E05FBA" w14:textId="3FC52E79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2E7C72E4" w14:textId="2A500C83" w:rsidR="000A40FA" w:rsidRDefault="00F76854" w:rsidP="004932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24452E" wp14:editId="057C27BB">
            <wp:extent cx="6037047" cy="4427421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401" cy="4430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CFD48A" w14:textId="3B80CA14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470196C8" w14:textId="23025FA2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2D1B8FB0" w14:textId="15641181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3B004F0A" w14:textId="15E50FEC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0FA089AF" w14:textId="1CCEB3DA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40D66B4A" w14:textId="7CDEDF74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0D2F62B9" w14:textId="6DEB172A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6EE49CCB" w14:textId="535FFF5F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24D4C172" w14:textId="110DF567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3E140244" w14:textId="77777777" w:rsidR="008821F0" w:rsidRDefault="008821F0" w:rsidP="00CA51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C60F3" w14:textId="77777777" w:rsidR="008821F0" w:rsidRDefault="008821F0" w:rsidP="00CA51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CDF3C" w14:textId="77777777" w:rsidR="00F76854" w:rsidRDefault="00F76854" w:rsidP="00CA51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9263A4" w14:textId="070CE5E9" w:rsidR="00CA51BE" w:rsidRDefault="00CA51BE" w:rsidP="00CA51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60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DA3FB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76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A3F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40FA">
        <w:rPr>
          <w:rFonts w:ascii="Times New Roman" w:hAnsi="Times New Roman" w:cs="Times New Roman"/>
          <w:sz w:val="24"/>
          <w:szCs w:val="24"/>
        </w:rPr>
        <w:t>Funnel plot</w:t>
      </w:r>
      <w:r w:rsidR="00DA3F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studies with the outcomes of glucose metabolic profiles: </w:t>
      </w:r>
      <w:r>
        <w:rPr>
          <w:rFonts w:ascii="Times New Roman" w:hAnsi="Times New Roman"/>
          <w:sz w:val="24"/>
          <w:szCs w:val="24"/>
          <w:lang w:val="en-US"/>
        </w:rPr>
        <w:t xml:space="preserve">fasting blood glucose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>HbA1c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 xml:space="preserve">2-hr oral glucose tolerance test (2-hr OGTT)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meostatic model assessment of insulin resistance (HOMA-IR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meostatic model assessment of ß-cell function (HOMA-ß)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rea under the curve (AUC) of glucose (F), AUC of insulin (G) and the quantitative insulin-sensitivity check index (QUICKI) (H). </w:t>
      </w:r>
    </w:p>
    <w:p w14:paraId="5CADB306" w14:textId="300025B1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0BB552B8" w14:textId="68C28FD6" w:rsidR="000A40FA" w:rsidRDefault="008821F0" w:rsidP="004932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C3BE22" wp14:editId="0C538945">
            <wp:extent cx="6098857" cy="447451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153" cy="4482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C133F" w14:textId="397B3A58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477A0F5F" w14:textId="30AC7B57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64048B8D" w14:textId="1D6A7CFC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1949A471" w14:textId="3936552C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746E55D1" w14:textId="47DF3527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5906E751" w14:textId="78E4F992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03474C81" w14:textId="614EAB15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220623A4" w14:textId="60922158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611613D8" w14:textId="27042E5F" w:rsidR="00633F89" w:rsidRDefault="00633F89" w:rsidP="004932D5">
      <w:pPr>
        <w:rPr>
          <w:rFonts w:ascii="Times New Roman" w:hAnsi="Times New Roman" w:cs="Times New Roman"/>
          <w:sz w:val="20"/>
          <w:szCs w:val="20"/>
        </w:rPr>
      </w:pPr>
    </w:p>
    <w:p w14:paraId="7138DC53" w14:textId="77777777" w:rsidR="008821F0" w:rsidRDefault="008821F0" w:rsidP="00633F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898EC" w14:textId="7BC5E03F" w:rsidR="00633F89" w:rsidRDefault="00633F89" w:rsidP="00633F8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760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DA3FB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A760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A3F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inue</w:t>
      </w:r>
      <w:r w:rsidR="000A4EE4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0A40FA">
        <w:rPr>
          <w:rFonts w:ascii="Times New Roman" w:hAnsi="Times New Roman" w:cs="Times New Roman"/>
          <w:sz w:val="24"/>
          <w:szCs w:val="24"/>
        </w:rPr>
        <w:t>Funnel plot</w:t>
      </w:r>
      <w:r w:rsidR="00DA3FB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studies with the outcomes of glucose metabolic profiles: </w:t>
      </w:r>
      <w:r>
        <w:rPr>
          <w:rFonts w:ascii="Times New Roman" w:hAnsi="Times New Roman"/>
          <w:sz w:val="24"/>
          <w:szCs w:val="24"/>
          <w:lang w:val="en-US"/>
        </w:rPr>
        <w:t xml:space="preserve">fasting blood glucose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>HbA1c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/>
          <w:sz w:val="24"/>
          <w:szCs w:val="24"/>
          <w:lang w:val="en-US"/>
        </w:rPr>
        <w:t xml:space="preserve">2-hr oral glucose tolerance test (2-hr OGTT)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6747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omeostatic model assessment of insulin resistance (HOMA-IR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meostatic model assessment of ß-cell function (HOMA-ß) </w:t>
      </w:r>
      <w:r w:rsidRPr="0067479B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67479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rea under the curve (AUC) of glucose (F), AUC of insulin (G) and the quantitative insulin-sensitivity check index (QUICKI) (H). </w:t>
      </w:r>
    </w:p>
    <w:p w14:paraId="50ED4B6A" w14:textId="3A72F9A0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67DF39FA" w14:textId="41EDBFD1" w:rsidR="000A40FA" w:rsidRDefault="008821F0" w:rsidP="004932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D7CE38" wp14:editId="1AD113DA">
            <wp:extent cx="5940744" cy="434824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808" cy="4352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4977AC" w14:textId="7280F7F1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58B4DF6C" w14:textId="2DEC0A47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535309AD" w14:textId="33A7216B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2DB9CB1B" w14:textId="4BB19E5A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7814D0D6" w14:textId="519CA265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010ED1E4" w14:textId="3096B919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2147C070" w14:textId="58AE4B2F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31873F00" w14:textId="2C88BAF8" w:rsidR="000A40FA" w:rsidRDefault="000A40FA" w:rsidP="004932D5">
      <w:pPr>
        <w:rPr>
          <w:rFonts w:ascii="Times New Roman" w:hAnsi="Times New Roman" w:cs="Times New Roman"/>
          <w:sz w:val="20"/>
          <w:szCs w:val="20"/>
        </w:rPr>
      </w:pPr>
    </w:p>
    <w:p w14:paraId="14797903" w14:textId="77777777" w:rsidR="000A40FA" w:rsidRPr="000A40FA" w:rsidRDefault="000A40FA" w:rsidP="004932D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A40FA" w:rsidRPr="000A4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15DC7" w14:textId="77777777" w:rsidR="00D8397A" w:rsidRDefault="00D8397A" w:rsidP="000D5F79">
      <w:pPr>
        <w:spacing w:after="0" w:line="240" w:lineRule="auto"/>
      </w:pPr>
      <w:r>
        <w:separator/>
      </w:r>
    </w:p>
  </w:endnote>
  <w:endnote w:type="continuationSeparator" w:id="0">
    <w:p w14:paraId="204E80DE" w14:textId="77777777" w:rsidR="00D8397A" w:rsidRDefault="00D8397A" w:rsidP="000D5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4065C" w14:textId="77777777" w:rsidR="00D8397A" w:rsidRDefault="00D8397A" w:rsidP="000D5F79">
      <w:pPr>
        <w:spacing w:after="0" w:line="240" w:lineRule="auto"/>
      </w:pPr>
      <w:r>
        <w:separator/>
      </w:r>
    </w:p>
  </w:footnote>
  <w:footnote w:type="continuationSeparator" w:id="0">
    <w:p w14:paraId="0A167C57" w14:textId="77777777" w:rsidR="00D8397A" w:rsidRDefault="00D8397A" w:rsidP="000D5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4743A"/>
    <w:multiLevelType w:val="hybridMultilevel"/>
    <w:tmpl w:val="B4C69D26"/>
    <w:lvl w:ilvl="0" w:tplc="50007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C0418"/>
    <w:multiLevelType w:val="hybridMultilevel"/>
    <w:tmpl w:val="0E5AE5E8"/>
    <w:lvl w:ilvl="0" w:tplc="7444D0FA">
      <w:start w:val="1"/>
      <w:numFmt w:val="lowerLetter"/>
      <w:lvlText w:val="(%1)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3533"/>
    <w:rsid w:val="00002D70"/>
    <w:rsid w:val="00023AB1"/>
    <w:rsid w:val="00024C93"/>
    <w:rsid w:val="000261B3"/>
    <w:rsid w:val="00051DBC"/>
    <w:rsid w:val="00076B57"/>
    <w:rsid w:val="00080F41"/>
    <w:rsid w:val="000A40FA"/>
    <w:rsid w:val="000A4EE4"/>
    <w:rsid w:val="000B5484"/>
    <w:rsid w:val="000D3404"/>
    <w:rsid w:val="000D5F79"/>
    <w:rsid w:val="000E3818"/>
    <w:rsid w:val="000E672C"/>
    <w:rsid w:val="000F7905"/>
    <w:rsid w:val="00165F4E"/>
    <w:rsid w:val="00167162"/>
    <w:rsid w:val="00186E47"/>
    <w:rsid w:val="001A693F"/>
    <w:rsid w:val="001C1963"/>
    <w:rsid w:val="001E158A"/>
    <w:rsid w:val="002011B6"/>
    <w:rsid w:val="002239BE"/>
    <w:rsid w:val="00257826"/>
    <w:rsid w:val="00265439"/>
    <w:rsid w:val="00275307"/>
    <w:rsid w:val="00276574"/>
    <w:rsid w:val="002B781C"/>
    <w:rsid w:val="002D1386"/>
    <w:rsid w:val="002E480F"/>
    <w:rsid w:val="00301D67"/>
    <w:rsid w:val="0032410E"/>
    <w:rsid w:val="003321B5"/>
    <w:rsid w:val="00334818"/>
    <w:rsid w:val="00341E48"/>
    <w:rsid w:val="00342827"/>
    <w:rsid w:val="00343533"/>
    <w:rsid w:val="003650A4"/>
    <w:rsid w:val="003A3331"/>
    <w:rsid w:val="003A6836"/>
    <w:rsid w:val="0045163E"/>
    <w:rsid w:val="0045782D"/>
    <w:rsid w:val="004932D5"/>
    <w:rsid w:val="00550F11"/>
    <w:rsid w:val="005542D3"/>
    <w:rsid w:val="00557A8F"/>
    <w:rsid w:val="00574F45"/>
    <w:rsid w:val="005757E5"/>
    <w:rsid w:val="00580960"/>
    <w:rsid w:val="005A58C0"/>
    <w:rsid w:val="005B3E66"/>
    <w:rsid w:val="00606897"/>
    <w:rsid w:val="00633F89"/>
    <w:rsid w:val="0065469B"/>
    <w:rsid w:val="00683277"/>
    <w:rsid w:val="00693A56"/>
    <w:rsid w:val="0072074E"/>
    <w:rsid w:val="00736C1D"/>
    <w:rsid w:val="007477A5"/>
    <w:rsid w:val="007607EB"/>
    <w:rsid w:val="007633B9"/>
    <w:rsid w:val="00783783"/>
    <w:rsid w:val="007849F3"/>
    <w:rsid w:val="007B414F"/>
    <w:rsid w:val="007D1A04"/>
    <w:rsid w:val="007D5E3A"/>
    <w:rsid w:val="007D732A"/>
    <w:rsid w:val="0080538E"/>
    <w:rsid w:val="008175B7"/>
    <w:rsid w:val="00821638"/>
    <w:rsid w:val="0082464F"/>
    <w:rsid w:val="0087432B"/>
    <w:rsid w:val="008821F0"/>
    <w:rsid w:val="00890996"/>
    <w:rsid w:val="008B3D99"/>
    <w:rsid w:val="00912D2B"/>
    <w:rsid w:val="009E35A4"/>
    <w:rsid w:val="00A23FA8"/>
    <w:rsid w:val="00A42FCB"/>
    <w:rsid w:val="00A72D04"/>
    <w:rsid w:val="00A92A15"/>
    <w:rsid w:val="00AA5979"/>
    <w:rsid w:val="00B07112"/>
    <w:rsid w:val="00B264CD"/>
    <w:rsid w:val="00B5547B"/>
    <w:rsid w:val="00B75218"/>
    <w:rsid w:val="00B83CEC"/>
    <w:rsid w:val="00B90019"/>
    <w:rsid w:val="00BA6F1E"/>
    <w:rsid w:val="00BB5563"/>
    <w:rsid w:val="00BC1D71"/>
    <w:rsid w:val="00BD5D65"/>
    <w:rsid w:val="00C129A0"/>
    <w:rsid w:val="00C45CB1"/>
    <w:rsid w:val="00C73C87"/>
    <w:rsid w:val="00CA51BE"/>
    <w:rsid w:val="00CC7E81"/>
    <w:rsid w:val="00D026C8"/>
    <w:rsid w:val="00D15433"/>
    <w:rsid w:val="00D24BCC"/>
    <w:rsid w:val="00D30BDB"/>
    <w:rsid w:val="00D8397A"/>
    <w:rsid w:val="00D97DC9"/>
    <w:rsid w:val="00DA1897"/>
    <w:rsid w:val="00DA3FB2"/>
    <w:rsid w:val="00DE4B88"/>
    <w:rsid w:val="00DF110D"/>
    <w:rsid w:val="00E3538E"/>
    <w:rsid w:val="00E41565"/>
    <w:rsid w:val="00E5123C"/>
    <w:rsid w:val="00E67880"/>
    <w:rsid w:val="00E93BD2"/>
    <w:rsid w:val="00EA2D58"/>
    <w:rsid w:val="00EF0D11"/>
    <w:rsid w:val="00F04074"/>
    <w:rsid w:val="00F41F58"/>
    <w:rsid w:val="00F44166"/>
    <w:rsid w:val="00F75885"/>
    <w:rsid w:val="00F76854"/>
    <w:rsid w:val="00F94003"/>
    <w:rsid w:val="00FA447B"/>
    <w:rsid w:val="00FA7608"/>
    <w:rsid w:val="00FB3D95"/>
    <w:rsid w:val="00FC5550"/>
    <w:rsid w:val="00FD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D6209"/>
  <w15:docId w15:val="{12863247-A62F-41A7-AA19-06ED3485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2D5"/>
  </w:style>
  <w:style w:type="paragraph" w:styleId="Heading1">
    <w:name w:val="heading 1"/>
    <w:basedOn w:val="Normal"/>
    <w:next w:val="Normal"/>
    <w:link w:val="Heading1Char"/>
    <w:uiPriority w:val="9"/>
    <w:qFormat/>
    <w:rsid w:val="007207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link w:val="Heading2Char"/>
    <w:uiPriority w:val="9"/>
    <w:qFormat/>
    <w:rsid w:val="007B41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5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F79"/>
  </w:style>
  <w:style w:type="paragraph" w:styleId="Footer">
    <w:name w:val="footer"/>
    <w:basedOn w:val="Normal"/>
    <w:link w:val="FooterChar"/>
    <w:uiPriority w:val="99"/>
    <w:unhideWhenUsed/>
    <w:rsid w:val="000D5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F79"/>
  </w:style>
  <w:style w:type="character" w:customStyle="1" w:styleId="Heading2Char">
    <w:name w:val="Heading 2 Char"/>
    <w:basedOn w:val="DefaultParagraphFont"/>
    <w:link w:val="Heading2"/>
    <w:uiPriority w:val="9"/>
    <w:rsid w:val="007B414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72074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2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1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3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7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1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5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2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C5FCB-3643-44DF-84C7-99CB0ED79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3</TotalTime>
  <Pages>17</Pages>
  <Words>2125</Words>
  <Characters>1211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PAKA MANOSROI</dc:creator>
  <cp:keywords/>
  <dc:description/>
  <cp:lastModifiedBy>Worapaka Manosroi</cp:lastModifiedBy>
  <cp:revision>51</cp:revision>
  <cp:lastPrinted>2022-01-13T04:08:00Z</cp:lastPrinted>
  <dcterms:created xsi:type="dcterms:W3CDTF">2022-03-04T17:41:00Z</dcterms:created>
  <dcterms:modified xsi:type="dcterms:W3CDTF">2022-03-05T15:34:00Z</dcterms:modified>
</cp:coreProperties>
</file>